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A623DF" w14:textId="1E4C430D" w:rsidR="009836FE" w:rsidRDefault="0006338A" w:rsidP="007D6DE1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Additional file </w:t>
      </w:r>
      <w:r w:rsidR="00637E60">
        <w:rPr>
          <w:rFonts w:ascii="Arial" w:hAnsi="Arial" w:cs="Arial"/>
          <w:b/>
          <w:bCs/>
          <w:lang w:val="en-US"/>
        </w:rPr>
        <w:t>4</w:t>
      </w:r>
      <w:r w:rsidR="006756F9">
        <w:rPr>
          <w:rFonts w:ascii="Arial" w:hAnsi="Arial" w:cs="Arial"/>
          <w:b/>
          <w:bCs/>
          <w:lang w:val="en-US"/>
        </w:rPr>
        <w:t>: Table S3</w:t>
      </w:r>
    </w:p>
    <w:p w14:paraId="2C938076" w14:textId="00F70C79" w:rsidR="0006338A" w:rsidRPr="0006338A" w:rsidRDefault="0006338A" w:rsidP="007D6DE1">
      <w:pPr>
        <w:spacing w:line="480" w:lineRule="auto"/>
        <w:rPr>
          <w:rFonts w:ascii="Arial" w:hAnsi="Arial"/>
          <w:bCs/>
        </w:rPr>
      </w:pPr>
      <w:r w:rsidRPr="0006338A">
        <w:rPr>
          <w:rFonts w:ascii="Arial" w:hAnsi="Arial"/>
          <w:bCs/>
        </w:rPr>
        <w:t>Adverse</w:t>
      </w:r>
      <w:r w:rsidR="007D42D3">
        <w:rPr>
          <w:rFonts w:ascii="Arial" w:hAnsi="Arial"/>
          <w:bCs/>
        </w:rPr>
        <w:t xml:space="preserve"> events</w:t>
      </w:r>
      <w:r w:rsidRPr="0006338A">
        <w:rPr>
          <w:rFonts w:ascii="Arial" w:hAnsi="Arial"/>
          <w:bCs/>
        </w:rPr>
        <w:t xml:space="preserve"> over</w:t>
      </w:r>
      <w:r w:rsidR="00A62E36" w:rsidRPr="00A62E36">
        <w:rPr>
          <w:rFonts w:ascii="Arial" w:hAnsi="Arial"/>
          <w:bCs/>
        </w:rPr>
        <w:t xml:space="preserve"> 52 weeks of the INBUILD trial</w:t>
      </w:r>
      <w:r w:rsidR="00A62E36">
        <w:rPr>
          <w:rFonts w:ascii="Arial" w:hAnsi="Arial"/>
          <w:bCs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04"/>
        <w:gridCol w:w="1996"/>
        <w:gridCol w:w="1816"/>
      </w:tblGrid>
      <w:tr w:rsidR="0006338A" w:rsidRPr="00290CD5" w14:paraId="452C5A6B" w14:textId="77777777" w:rsidTr="0006338A">
        <w:trPr>
          <w:trHeight w:val="397"/>
        </w:trPr>
        <w:tc>
          <w:tcPr>
            <w:tcW w:w="2886" w:type="pct"/>
            <w:shd w:val="clear" w:color="auto" w:fill="auto"/>
            <w:vAlign w:val="center"/>
          </w:tcPr>
          <w:p w14:paraId="31B3F53A" w14:textId="5763ACBE" w:rsidR="0006338A" w:rsidRPr="00290CD5" w:rsidRDefault="0006338A" w:rsidP="007D6DE1">
            <w:pPr>
              <w:spacing w:after="0" w:line="480" w:lineRule="auto"/>
              <w:rPr>
                <w:rFonts w:ascii="Arial" w:eastAsia="Calibri" w:hAnsi="Arial" w:cs="Arial"/>
                <w:b/>
              </w:rPr>
            </w:pPr>
          </w:p>
        </w:tc>
        <w:tc>
          <w:tcPr>
            <w:tcW w:w="1107" w:type="pct"/>
            <w:shd w:val="clear" w:color="auto" w:fill="auto"/>
          </w:tcPr>
          <w:p w14:paraId="5FD37B0D" w14:textId="77777777" w:rsidR="0006338A" w:rsidRPr="00290CD5" w:rsidRDefault="0006338A" w:rsidP="007D6DE1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</w:rPr>
            </w:pPr>
            <w:proofErr w:type="spellStart"/>
            <w:r w:rsidRPr="00290CD5">
              <w:rPr>
                <w:rFonts w:ascii="Arial" w:eastAsia="Calibri" w:hAnsi="Arial" w:cs="Arial"/>
                <w:b/>
              </w:rPr>
              <w:t>Nintedanib</w:t>
            </w:r>
            <w:proofErr w:type="spellEnd"/>
            <w:r w:rsidRPr="00290CD5">
              <w:rPr>
                <w:rFonts w:ascii="Arial" w:eastAsia="Calibri" w:hAnsi="Arial" w:cs="Arial"/>
                <w:b/>
              </w:rPr>
              <w:t xml:space="preserve"> (n=332)</w:t>
            </w:r>
          </w:p>
        </w:tc>
        <w:tc>
          <w:tcPr>
            <w:tcW w:w="1007" w:type="pct"/>
            <w:shd w:val="clear" w:color="auto" w:fill="auto"/>
          </w:tcPr>
          <w:p w14:paraId="4F24786A" w14:textId="77777777" w:rsidR="0006338A" w:rsidRPr="00290CD5" w:rsidRDefault="0006338A" w:rsidP="007D6DE1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</w:rPr>
            </w:pPr>
            <w:r w:rsidRPr="00290CD5">
              <w:rPr>
                <w:rFonts w:ascii="Arial" w:eastAsia="Calibri" w:hAnsi="Arial" w:cs="Arial"/>
                <w:b/>
              </w:rPr>
              <w:t>Placebo (n=331)</w:t>
            </w:r>
          </w:p>
        </w:tc>
      </w:tr>
      <w:tr w:rsidR="0006338A" w:rsidRPr="00290CD5" w14:paraId="655C96AE" w14:textId="77777777" w:rsidTr="0006338A">
        <w:trPr>
          <w:trHeight w:val="397"/>
        </w:trPr>
        <w:tc>
          <w:tcPr>
            <w:tcW w:w="2886" w:type="pct"/>
            <w:shd w:val="clear" w:color="auto" w:fill="auto"/>
          </w:tcPr>
          <w:p w14:paraId="17F91F53" w14:textId="77777777" w:rsidR="0006338A" w:rsidRPr="00290CD5" w:rsidRDefault="0006338A" w:rsidP="007D6DE1">
            <w:pPr>
              <w:spacing w:after="0" w:line="480" w:lineRule="auto"/>
              <w:rPr>
                <w:rFonts w:ascii="Arial" w:eastAsia="Calibri" w:hAnsi="Arial" w:cs="Times New Roman"/>
              </w:rPr>
            </w:pPr>
            <w:r w:rsidRPr="00290CD5">
              <w:rPr>
                <w:rFonts w:ascii="Arial" w:eastAsia="Calibri" w:hAnsi="Arial" w:cs="Times New Roman"/>
              </w:rPr>
              <w:t xml:space="preserve">Any adverse event </w:t>
            </w:r>
          </w:p>
        </w:tc>
        <w:tc>
          <w:tcPr>
            <w:tcW w:w="1107" w:type="pct"/>
            <w:shd w:val="clear" w:color="auto" w:fill="auto"/>
          </w:tcPr>
          <w:p w14:paraId="4B3372B1" w14:textId="77777777" w:rsidR="0006338A" w:rsidRPr="00290CD5" w:rsidRDefault="0006338A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290CD5">
              <w:rPr>
                <w:rFonts w:ascii="Arial" w:eastAsia="Calibri" w:hAnsi="Arial" w:cs="Arial"/>
              </w:rPr>
              <w:t>317 (95.5)</w:t>
            </w:r>
          </w:p>
        </w:tc>
        <w:tc>
          <w:tcPr>
            <w:tcW w:w="1007" w:type="pct"/>
            <w:shd w:val="clear" w:color="auto" w:fill="auto"/>
          </w:tcPr>
          <w:p w14:paraId="0FC3CB58" w14:textId="77777777" w:rsidR="0006338A" w:rsidRPr="00290CD5" w:rsidRDefault="0006338A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290CD5">
              <w:rPr>
                <w:rFonts w:ascii="Arial" w:eastAsia="Calibri" w:hAnsi="Arial" w:cs="Arial"/>
              </w:rPr>
              <w:t>296 (89.4)</w:t>
            </w:r>
          </w:p>
        </w:tc>
      </w:tr>
      <w:tr w:rsidR="0006338A" w:rsidRPr="00290CD5" w14:paraId="2D062FDD" w14:textId="77777777" w:rsidTr="0006338A">
        <w:trPr>
          <w:trHeight w:val="397"/>
        </w:trPr>
        <w:tc>
          <w:tcPr>
            <w:tcW w:w="2886" w:type="pct"/>
            <w:shd w:val="clear" w:color="auto" w:fill="auto"/>
          </w:tcPr>
          <w:p w14:paraId="302F083C" w14:textId="3BAF96C7" w:rsidR="0006338A" w:rsidRPr="00290CD5" w:rsidRDefault="0006338A" w:rsidP="007D6DE1">
            <w:pPr>
              <w:spacing w:after="0" w:line="480" w:lineRule="auto"/>
              <w:rPr>
                <w:rFonts w:ascii="Arial" w:eastAsia="Calibri" w:hAnsi="Arial" w:cs="Times New Roman"/>
              </w:rPr>
            </w:pPr>
            <w:r w:rsidRPr="00290CD5">
              <w:rPr>
                <w:rFonts w:ascii="Arial" w:eastAsia="Calibri" w:hAnsi="Arial" w:cs="Times New Roman"/>
              </w:rPr>
              <w:t>Most frequent adverse events</w:t>
            </w:r>
            <w:r w:rsidR="004E1903">
              <w:rPr>
                <w:rFonts w:ascii="Arial" w:eastAsia="Calibri" w:hAnsi="Arial" w:cs="Times New Roman"/>
              </w:rPr>
              <w:t>*</w:t>
            </w:r>
          </w:p>
        </w:tc>
        <w:tc>
          <w:tcPr>
            <w:tcW w:w="1107" w:type="pct"/>
            <w:shd w:val="clear" w:color="auto" w:fill="auto"/>
          </w:tcPr>
          <w:p w14:paraId="175BAD22" w14:textId="77777777" w:rsidR="0006338A" w:rsidRPr="00290CD5" w:rsidRDefault="0006338A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7" w:type="pct"/>
            <w:shd w:val="clear" w:color="auto" w:fill="auto"/>
          </w:tcPr>
          <w:p w14:paraId="330DA1D5" w14:textId="77777777" w:rsidR="0006338A" w:rsidRPr="00290CD5" w:rsidRDefault="0006338A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06338A" w:rsidRPr="00290CD5" w14:paraId="3226C904" w14:textId="77777777" w:rsidTr="0006338A">
        <w:trPr>
          <w:trHeight w:val="397"/>
        </w:trPr>
        <w:tc>
          <w:tcPr>
            <w:tcW w:w="2886" w:type="pct"/>
            <w:shd w:val="clear" w:color="auto" w:fill="auto"/>
          </w:tcPr>
          <w:p w14:paraId="6166EFB3" w14:textId="77777777" w:rsidR="0006338A" w:rsidRPr="00290CD5" w:rsidRDefault="0006338A" w:rsidP="007D6DE1">
            <w:pPr>
              <w:spacing w:after="0" w:line="480" w:lineRule="auto"/>
              <w:ind w:firstLine="306"/>
              <w:rPr>
                <w:rFonts w:ascii="Arial" w:eastAsia="Calibri" w:hAnsi="Arial" w:cs="Times New Roman"/>
              </w:rPr>
            </w:pPr>
            <w:proofErr w:type="spellStart"/>
            <w:r w:rsidRPr="00290CD5">
              <w:rPr>
                <w:rFonts w:ascii="Arial" w:eastAsia="Calibri" w:hAnsi="Arial" w:cs="Times New Roman"/>
              </w:rPr>
              <w:t>Diarrhea</w:t>
            </w:r>
            <w:proofErr w:type="spellEnd"/>
          </w:p>
        </w:tc>
        <w:tc>
          <w:tcPr>
            <w:tcW w:w="1107" w:type="pct"/>
            <w:shd w:val="clear" w:color="auto" w:fill="auto"/>
          </w:tcPr>
          <w:p w14:paraId="45068BA1" w14:textId="77777777" w:rsidR="0006338A" w:rsidRPr="00290CD5" w:rsidRDefault="0006338A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290CD5">
              <w:rPr>
                <w:rFonts w:ascii="Arial" w:eastAsia="Calibri" w:hAnsi="Arial" w:cs="Arial"/>
              </w:rPr>
              <w:t>222 (66.9)</w:t>
            </w:r>
          </w:p>
        </w:tc>
        <w:tc>
          <w:tcPr>
            <w:tcW w:w="1007" w:type="pct"/>
            <w:shd w:val="clear" w:color="auto" w:fill="auto"/>
          </w:tcPr>
          <w:p w14:paraId="27278505" w14:textId="77777777" w:rsidR="0006338A" w:rsidRPr="00290CD5" w:rsidRDefault="0006338A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290CD5">
              <w:rPr>
                <w:rFonts w:ascii="Arial" w:eastAsia="Calibri" w:hAnsi="Arial" w:cs="Arial"/>
              </w:rPr>
              <w:t>79 (23.9)</w:t>
            </w:r>
          </w:p>
        </w:tc>
      </w:tr>
      <w:tr w:rsidR="0006338A" w:rsidRPr="00290CD5" w14:paraId="0369BD2E" w14:textId="77777777" w:rsidTr="0006338A">
        <w:trPr>
          <w:trHeight w:val="397"/>
        </w:trPr>
        <w:tc>
          <w:tcPr>
            <w:tcW w:w="2886" w:type="pct"/>
            <w:shd w:val="clear" w:color="auto" w:fill="auto"/>
          </w:tcPr>
          <w:p w14:paraId="14FA5AC6" w14:textId="77777777" w:rsidR="0006338A" w:rsidRPr="00290CD5" w:rsidRDefault="0006338A" w:rsidP="007D6DE1">
            <w:pPr>
              <w:spacing w:after="0" w:line="480" w:lineRule="auto"/>
              <w:ind w:firstLine="306"/>
              <w:rPr>
                <w:rFonts w:ascii="Arial" w:eastAsia="Calibri" w:hAnsi="Arial" w:cs="Times New Roman"/>
              </w:rPr>
            </w:pPr>
            <w:r w:rsidRPr="00290CD5">
              <w:rPr>
                <w:rFonts w:ascii="Arial" w:eastAsia="Calibri" w:hAnsi="Arial" w:cs="Times New Roman"/>
              </w:rPr>
              <w:t>Nausea</w:t>
            </w:r>
          </w:p>
        </w:tc>
        <w:tc>
          <w:tcPr>
            <w:tcW w:w="1107" w:type="pct"/>
            <w:shd w:val="clear" w:color="auto" w:fill="auto"/>
          </w:tcPr>
          <w:p w14:paraId="637919DF" w14:textId="77777777" w:rsidR="0006338A" w:rsidRPr="00290CD5" w:rsidRDefault="0006338A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290CD5">
              <w:rPr>
                <w:rFonts w:ascii="Arial" w:eastAsia="Calibri" w:hAnsi="Arial" w:cs="Arial"/>
              </w:rPr>
              <w:t>96 (28.9)</w:t>
            </w:r>
          </w:p>
        </w:tc>
        <w:tc>
          <w:tcPr>
            <w:tcW w:w="1007" w:type="pct"/>
            <w:shd w:val="clear" w:color="auto" w:fill="auto"/>
          </w:tcPr>
          <w:p w14:paraId="37E265D7" w14:textId="77777777" w:rsidR="0006338A" w:rsidRPr="00290CD5" w:rsidRDefault="0006338A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290CD5">
              <w:rPr>
                <w:rFonts w:ascii="Arial" w:eastAsia="Calibri" w:hAnsi="Arial" w:cs="Arial"/>
              </w:rPr>
              <w:t>31 (9.4)</w:t>
            </w:r>
          </w:p>
        </w:tc>
      </w:tr>
      <w:tr w:rsidR="0006338A" w:rsidRPr="00290CD5" w14:paraId="7FFB0CDA" w14:textId="77777777" w:rsidTr="0006338A">
        <w:trPr>
          <w:trHeight w:val="397"/>
        </w:trPr>
        <w:tc>
          <w:tcPr>
            <w:tcW w:w="2886" w:type="pct"/>
            <w:shd w:val="clear" w:color="auto" w:fill="auto"/>
          </w:tcPr>
          <w:p w14:paraId="0A8B398C" w14:textId="77777777" w:rsidR="0006338A" w:rsidRPr="00290CD5" w:rsidRDefault="0006338A" w:rsidP="007D6DE1">
            <w:pPr>
              <w:spacing w:after="0" w:line="480" w:lineRule="auto"/>
              <w:ind w:firstLine="306"/>
              <w:rPr>
                <w:rFonts w:ascii="Arial" w:eastAsia="Calibri" w:hAnsi="Arial" w:cs="Times New Roman"/>
              </w:rPr>
            </w:pPr>
            <w:r w:rsidRPr="00290CD5">
              <w:rPr>
                <w:rFonts w:ascii="Arial" w:eastAsia="Calibri" w:hAnsi="Arial" w:cs="Times New Roman"/>
              </w:rPr>
              <w:t>Bronchitis</w:t>
            </w:r>
          </w:p>
        </w:tc>
        <w:tc>
          <w:tcPr>
            <w:tcW w:w="1107" w:type="pct"/>
            <w:shd w:val="clear" w:color="auto" w:fill="auto"/>
          </w:tcPr>
          <w:p w14:paraId="1A2B6D4E" w14:textId="77777777" w:rsidR="0006338A" w:rsidRPr="00290CD5" w:rsidRDefault="0006338A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290CD5">
              <w:rPr>
                <w:rFonts w:ascii="Arial" w:eastAsia="Calibri" w:hAnsi="Arial" w:cs="Arial"/>
              </w:rPr>
              <w:t>41 (12.3)</w:t>
            </w:r>
          </w:p>
        </w:tc>
        <w:tc>
          <w:tcPr>
            <w:tcW w:w="1007" w:type="pct"/>
            <w:shd w:val="clear" w:color="auto" w:fill="auto"/>
          </w:tcPr>
          <w:p w14:paraId="0F0CFAB8" w14:textId="77777777" w:rsidR="0006338A" w:rsidRPr="00290CD5" w:rsidRDefault="0006338A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290CD5">
              <w:rPr>
                <w:rFonts w:ascii="Arial" w:eastAsia="Calibri" w:hAnsi="Arial" w:cs="Arial"/>
              </w:rPr>
              <w:t>47 (14.2)</w:t>
            </w:r>
          </w:p>
        </w:tc>
      </w:tr>
      <w:tr w:rsidR="0006338A" w:rsidRPr="00290CD5" w14:paraId="7E81DA13" w14:textId="77777777" w:rsidTr="0006338A">
        <w:trPr>
          <w:trHeight w:val="397"/>
        </w:trPr>
        <w:tc>
          <w:tcPr>
            <w:tcW w:w="2886" w:type="pct"/>
            <w:shd w:val="clear" w:color="auto" w:fill="auto"/>
          </w:tcPr>
          <w:p w14:paraId="5D29073F" w14:textId="77777777" w:rsidR="0006338A" w:rsidRPr="00290CD5" w:rsidRDefault="0006338A" w:rsidP="007D6DE1">
            <w:pPr>
              <w:spacing w:after="0" w:line="480" w:lineRule="auto"/>
              <w:ind w:firstLine="306"/>
              <w:rPr>
                <w:rFonts w:ascii="Arial" w:eastAsia="Calibri" w:hAnsi="Arial" w:cs="Times New Roman"/>
              </w:rPr>
            </w:pPr>
            <w:r w:rsidRPr="00290CD5">
              <w:rPr>
                <w:rFonts w:ascii="Arial" w:eastAsia="Calibri" w:hAnsi="Arial" w:cs="Times New Roman"/>
              </w:rPr>
              <w:t>Nasopharyngitis</w:t>
            </w:r>
          </w:p>
        </w:tc>
        <w:tc>
          <w:tcPr>
            <w:tcW w:w="1107" w:type="pct"/>
            <w:shd w:val="clear" w:color="auto" w:fill="auto"/>
          </w:tcPr>
          <w:p w14:paraId="0A07E610" w14:textId="77777777" w:rsidR="0006338A" w:rsidRPr="00290CD5" w:rsidRDefault="0006338A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290CD5">
              <w:rPr>
                <w:rFonts w:ascii="Arial" w:eastAsia="Calibri" w:hAnsi="Arial" w:cs="Arial"/>
              </w:rPr>
              <w:t>44 (13.3)</w:t>
            </w:r>
          </w:p>
        </w:tc>
        <w:tc>
          <w:tcPr>
            <w:tcW w:w="1007" w:type="pct"/>
            <w:shd w:val="clear" w:color="auto" w:fill="auto"/>
          </w:tcPr>
          <w:p w14:paraId="6C11B60C" w14:textId="77777777" w:rsidR="0006338A" w:rsidRPr="00290CD5" w:rsidRDefault="0006338A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290CD5">
              <w:rPr>
                <w:rFonts w:ascii="Arial" w:eastAsia="Calibri" w:hAnsi="Arial" w:cs="Arial"/>
              </w:rPr>
              <w:t>40 (12.1)</w:t>
            </w:r>
          </w:p>
        </w:tc>
      </w:tr>
      <w:tr w:rsidR="0006338A" w:rsidRPr="00290CD5" w14:paraId="071E632E" w14:textId="77777777" w:rsidTr="0006338A">
        <w:trPr>
          <w:trHeight w:val="397"/>
        </w:trPr>
        <w:tc>
          <w:tcPr>
            <w:tcW w:w="2886" w:type="pct"/>
            <w:shd w:val="clear" w:color="auto" w:fill="auto"/>
          </w:tcPr>
          <w:p w14:paraId="56980483" w14:textId="77777777" w:rsidR="0006338A" w:rsidRPr="00290CD5" w:rsidRDefault="0006338A" w:rsidP="007D6DE1">
            <w:pPr>
              <w:spacing w:after="0" w:line="480" w:lineRule="auto"/>
              <w:ind w:firstLine="306"/>
              <w:rPr>
                <w:rFonts w:ascii="Arial" w:eastAsia="Calibri" w:hAnsi="Arial" w:cs="Times New Roman"/>
              </w:rPr>
            </w:pPr>
            <w:proofErr w:type="spellStart"/>
            <w:r w:rsidRPr="00290CD5">
              <w:rPr>
                <w:rFonts w:ascii="Arial" w:eastAsia="Calibri" w:hAnsi="Arial" w:cs="Times New Roman"/>
              </w:rPr>
              <w:t>Dyspnea</w:t>
            </w:r>
            <w:proofErr w:type="spellEnd"/>
          </w:p>
        </w:tc>
        <w:tc>
          <w:tcPr>
            <w:tcW w:w="1107" w:type="pct"/>
            <w:shd w:val="clear" w:color="auto" w:fill="auto"/>
          </w:tcPr>
          <w:p w14:paraId="20F1E7F0" w14:textId="77777777" w:rsidR="0006338A" w:rsidRPr="00290CD5" w:rsidRDefault="0006338A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290CD5">
              <w:rPr>
                <w:rFonts w:ascii="Arial" w:eastAsia="Calibri" w:hAnsi="Arial" w:cs="Arial"/>
              </w:rPr>
              <w:t>36 (10.8)</w:t>
            </w:r>
          </w:p>
        </w:tc>
        <w:tc>
          <w:tcPr>
            <w:tcW w:w="1007" w:type="pct"/>
            <w:shd w:val="clear" w:color="auto" w:fill="auto"/>
          </w:tcPr>
          <w:p w14:paraId="7B5BAD90" w14:textId="77777777" w:rsidR="0006338A" w:rsidRPr="00290CD5" w:rsidRDefault="0006338A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290CD5">
              <w:rPr>
                <w:rFonts w:ascii="Arial" w:eastAsia="Calibri" w:hAnsi="Arial" w:cs="Arial"/>
              </w:rPr>
              <w:t>44 (13.3)</w:t>
            </w:r>
          </w:p>
        </w:tc>
      </w:tr>
      <w:tr w:rsidR="0006338A" w:rsidRPr="00290CD5" w14:paraId="71540ABE" w14:textId="77777777" w:rsidTr="0006338A">
        <w:trPr>
          <w:trHeight w:val="397"/>
        </w:trPr>
        <w:tc>
          <w:tcPr>
            <w:tcW w:w="2886" w:type="pct"/>
            <w:shd w:val="clear" w:color="auto" w:fill="auto"/>
          </w:tcPr>
          <w:p w14:paraId="33CF848C" w14:textId="77777777" w:rsidR="0006338A" w:rsidRPr="00290CD5" w:rsidRDefault="0006338A" w:rsidP="007D6DE1">
            <w:pPr>
              <w:spacing w:after="0" w:line="480" w:lineRule="auto"/>
              <w:ind w:firstLine="306"/>
              <w:rPr>
                <w:rFonts w:ascii="Arial" w:eastAsia="Calibri" w:hAnsi="Arial" w:cs="Times New Roman"/>
              </w:rPr>
            </w:pPr>
            <w:r w:rsidRPr="00290CD5">
              <w:rPr>
                <w:rFonts w:ascii="Arial" w:eastAsia="Calibri" w:hAnsi="Arial" w:cs="Times New Roman"/>
              </w:rPr>
              <w:t>Vomiting</w:t>
            </w:r>
          </w:p>
        </w:tc>
        <w:tc>
          <w:tcPr>
            <w:tcW w:w="1107" w:type="pct"/>
            <w:shd w:val="clear" w:color="auto" w:fill="auto"/>
          </w:tcPr>
          <w:p w14:paraId="3B1CC879" w14:textId="77777777" w:rsidR="0006338A" w:rsidRPr="00290CD5" w:rsidRDefault="0006338A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290CD5">
              <w:rPr>
                <w:rFonts w:ascii="Arial" w:eastAsia="Calibri" w:hAnsi="Arial" w:cs="Arial"/>
              </w:rPr>
              <w:t>61 (18.4)</w:t>
            </w:r>
          </w:p>
        </w:tc>
        <w:tc>
          <w:tcPr>
            <w:tcW w:w="1007" w:type="pct"/>
            <w:shd w:val="clear" w:color="auto" w:fill="auto"/>
          </w:tcPr>
          <w:p w14:paraId="5A43AD16" w14:textId="77777777" w:rsidR="0006338A" w:rsidRPr="00290CD5" w:rsidRDefault="0006338A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290CD5">
              <w:rPr>
                <w:rFonts w:ascii="Arial" w:eastAsia="Calibri" w:hAnsi="Arial" w:cs="Arial"/>
              </w:rPr>
              <w:t>17 (5.1)</w:t>
            </w:r>
          </w:p>
        </w:tc>
      </w:tr>
      <w:tr w:rsidR="0006338A" w:rsidRPr="00290CD5" w14:paraId="3ABB3B27" w14:textId="77777777" w:rsidTr="0006338A">
        <w:trPr>
          <w:trHeight w:val="397"/>
        </w:trPr>
        <w:tc>
          <w:tcPr>
            <w:tcW w:w="2886" w:type="pct"/>
            <w:shd w:val="clear" w:color="auto" w:fill="auto"/>
          </w:tcPr>
          <w:p w14:paraId="402D0E7D" w14:textId="77777777" w:rsidR="0006338A" w:rsidRPr="00290CD5" w:rsidRDefault="0006338A" w:rsidP="007D6DE1">
            <w:pPr>
              <w:spacing w:after="0" w:line="480" w:lineRule="auto"/>
              <w:ind w:firstLine="306"/>
              <w:rPr>
                <w:rFonts w:ascii="Arial" w:eastAsia="Calibri" w:hAnsi="Arial" w:cs="Times New Roman"/>
              </w:rPr>
            </w:pPr>
            <w:r w:rsidRPr="00290CD5">
              <w:rPr>
                <w:rFonts w:ascii="Arial" w:eastAsia="Calibri" w:hAnsi="Arial" w:cs="Times New Roman"/>
              </w:rPr>
              <w:t>Cough</w:t>
            </w:r>
          </w:p>
        </w:tc>
        <w:tc>
          <w:tcPr>
            <w:tcW w:w="1107" w:type="pct"/>
            <w:shd w:val="clear" w:color="auto" w:fill="auto"/>
          </w:tcPr>
          <w:p w14:paraId="1B91A7CE" w14:textId="77777777" w:rsidR="0006338A" w:rsidRPr="00290CD5" w:rsidRDefault="0006338A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290CD5">
              <w:rPr>
                <w:rFonts w:ascii="Arial" w:eastAsia="Calibri" w:hAnsi="Arial" w:cs="Arial"/>
              </w:rPr>
              <w:t>33 (9.9)</w:t>
            </w:r>
          </w:p>
        </w:tc>
        <w:tc>
          <w:tcPr>
            <w:tcW w:w="1007" w:type="pct"/>
            <w:shd w:val="clear" w:color="auto" w:fill="auto"/>
          </w:tcPr>
          <w:p w14:paraId="3DDF4DDF" w14:textId="77777777" w:rsidR="0006338A" w:rsidRPr="00290CD5" w:rsidRDefault="0006338A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290CD5">
              <w:rPr>
                <w:rFonts w:ascii="Arial" w:eastAsia="Calibri" w:hAnsi="Arial" w:cs="Arial"/>
              </w:rPr>
              <w:t>44 (13.3)</w:t>
            </w:r>
          </w:p>
        </w:tc>
      </w:tr>
      <w:tr w:rsidR="003C20F5" w:rsidRPr="00290CD5" w14:paraId="6C14ED66" w14:textId="77777777" w:rsidTr="0006338A">
        <w:trPr>
          <w:trHeight w:val="397"/>
        </w:trPr>
        <w:tc>
          <w:tcPr>
            <w:tcW w:w="2886" w:type="pct"/>
            <w:shd w:val="clear" w:color="auto" w:fill="auto"/>
          </w:tcPr>
          <w:p w14:paraId="4D8C5CA2" w14:textId="02A4A3DF" w:rsidR="003C20F5" w:rsidRPr="00290CD5" w:rsidRDefault="003C20F5" w:rsidP="007D6DE1">
            <w:pPr>
              <w:spacing w:after="0" w:line="480" w:lineRule="auto"/>
              <w:ind w:firstLine="306"/>
              <w:rPr>
                <w:rFonts w:ascii="Arial" w:eastAsia="Calibri" w:hAnsi="Arial" w:cs="Times New Roman"/>
              </w:rPr>
            </w:pPr>
            <w:r w:rsidRPr="00290CD5">
              <w:rPr>
                <w:rFonts w:ascii="Arial" w:eastAsia="Calibri" w:hAnsi="Arial" w:cs="Times New Roman"/>
              </w:rPr>
              <w:t>Abdominal pain</w:t>
            </w:r>
          </w:p>
        </w:tc>
        <w:tc>
          <w:tcPr>
            <w:tcW w:w="1107" w:type="pct"/>
            <w:shd w:val="clear" w:color="auto" w:fill="auto"/>
          </w:tcPr>
          <w:p w14:paraId="1CCA7E9B" w14:textId="012F5784" w:rsidR="003C20F5" w:rsidRPr="00290CD5" w:rsidRDefault="003C20F5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0</w:t>
            </w:r>
            <w:r w:rsidRPr="00290CD5">
              <w:rPr>
                <w:rFonts w:ascii="Arial" w:eastAsia="Calibri" w:hAnsi="Arial" w:cs="Arial"/>
              </w:rPr>
              <w:t xml:space="preserve"> (</w:t>
            </w:r>
            <w:r>
              <w:rPr>
                <w:rFonts w:ascii="Arial" w:eastAsia="Calibri" w:hAnsi="Arial" w:cs="Arial"/>
              </w:rPr>
              <w:t>18.1</w:t>
            </w:r>
            <w:r w:rsidRPr="00290CD5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007" w:type="pct"/>
            <w:shd w:val="clear" w:color="auto" w:fill="auto"/>
          </w:tcPr>
          <w:p w14:paraId="1F67CC4A" w14:textId="103D0A99" w:rsidR="003C20F5" w:rsidRPr="00290CD5" w:rsidRDefault="003C20F5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6</w:t>
            </w:r>
            <w:r w:rsidRPr="00290CD5">
              <w:rPr>
                <w:rFonts w:ascii="Arial" w:eastAsia="Calibri" w:hAnsi="Arial" w:cs="Arial"/>
              </w:rPr>
              <w:t xml:space="preserve"> (</w:t>
            </w:r>
            <w:r>
              <w:rPr>
                <w:rFonts w:ascii="Arial" w:eastAsia="Calibri" w:hAnsi="Arial" w:cs="Arial"/>
              </w:rPr>
              <w:t>4.8</w:t>
            </w:r>
            <w:r w:rsidRPr="00290CD5">
              <w:rPr>
                <w:rFonts w:ascii="Arial" w:eastAsia="Calibri" w:hAnsi="Arial" w:cs="Arial"/>
              </w:rPr>
              <w:t>)</w:t>
            </w:r>
          </w:p>
        </w:tc>
      </w:tr>
      <w:tr w:rsidR="003C20F5" w:rsidRPr="00290CD5" w14:paraId="12B63A65" w14:textId="77777777" w:rsidTr="0006338A">
        <w:trPr>
          <w:trHeight w:val="397"/>
        </w:trPr>
        <w:tc>
          <w:tcPr>
            <w:tcW w:w="2886" w:type="pct"/>
            <w:shd w:val="clear" w:color="auto" w:fill="auto"/>
          </w:tcPr>
          <w:p w14:paraId="3BD92A86" w14:textId="77777777" w:rsidR="003C20F5" w:rsidRPr="00290CD5" w:rsidRDefault="003C20F5" w:rsidP="007D6DE1">
            <w:pPr>
              <w:spacing w:after="0" w:line="480" w:lineRule="auto"/>
              <w:ind w:firstLine="306"/>
              <w:rPr>
                <w:rFonts w:ascii="Arial" w:eastAsia="Calibri" w:hAnsi="Arial" w:cs="Times New Roman"/>
              </w:rPr>
            </w:pPr>
            <w:r w:rsidRPr="00290CD5">
              <w:rPr>
                <w:rFonts w:ascii="Arial" w:eastAsia="Calibri" w:hAnsi="Arial" w:cs="Times New Roman"/>
              </w:rPr>
              <w:t>Decreased appetite</w:t>
            </w:r>
          </w:p>
        </w:tc>
        <w:tc>
          <w:tcPr>
            <w:tcW w:w="1107" w:type="pct"/>
            <w:shd w:val="clear" w:color="auto" w:fill="auto"/>
          </w:tcPr>
          <w:p w14:paraId="15412AFA" w14:textId="77777777" w:rsidR="003C20F5" w:rsidRPr="00290CD5" w:rsidRDefault="003C20F5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290CD5">
              <w:rPr>
                <w:rFonts w:ascii="Arial" w:eastAsia="Calibri" w:hAnsi="Arial" w:cs="Arial"/>
              </w:rPr>
              <w:t>48 (14.5)</w:t>
            </w:r>
          </w:p>
        </w:tc>
        <w:tc>
          <w:tcPr>
            <w:tcW w:w="1007" w:type="pct"/>
            <w:shd w:val="clear" w:color="auto" w:fill="auto"/>
          </w:tcPr>
          <w:p w14:paraId="001A7990" w14:textId="77777777" w:rsidR="003C20F5" w:rsidRPr="00290CD5" w:rsidRDefault="003C20F5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290CD5">
              <w:rPr>
                <w:rFonts w:ascii="Arial" w:eastAsia="Calibri" w:hAnsi="Arial" w:cs="Arial"/>
              </w:rPr>
              <w:t>17 (5.1)</w:t>
            </w:r>
          </w:p>
        </w:tc>
      </w:tr>
      <w:tr w:rsidR="003C20F5" w:rsidRPr="00290CD5" w14:paraId="6CF4D24E" w14:textId="77777777" w:rsidTr="0006338A">
        <w:trPr>
          <w:trHeight w:val="397"/>
        </w:trPr>
        <w:tc>
          <w:tcPr>
            <w:tcW w:w="2886" w:type="pct"/>
            <w:shd w:val="clear" w:color="auto" w:fill="auto"/>
          </w:tcPr>
          <w:p w14:paraId="73EAE731" w14:textId="77777777" w:rsidR="003C20F5" w:rsidRPr="00290CD5" w:rsidRDefault="003C20F5" w:rsidP="007D6DE1">
            <w:pPr>
              <w:spacing w:after="0" w:line="480" w:lineRule="auto"/>
              <w:ind w:firstLine="306"/>
              <w:rPr>
                <w:rFonts w:ascii="Arial" w:eastAsia="Calibri" w:hAnsi="Arial" w:cs="Times New Roman"/>
              </w:rPr>
            </w:pPr>
            <w:r w:rsidRPr="00290CD5">
              <w:rPr>
                <w:rFonts w:ascii="Arial" w:eastAsia="Calibri" w:hAnsi="Arial" w:cs="Times New Roman"/>
              </w:rPr>
              <w:t>Headache</w:t>
            </w:r>
          </w:p>
        </w:tc>
        <w:tc>
          <w:tcPr>
            <w:tcW w:w="1107" w:type="pct"/>
            <w:shd w:val="clear" w:color="auto" w:fill="auto"/>
          </w:tcPr>
          <w:p w14:paraId="15B43B58" w14:textId="77777777" w:rsidR="003C20F5" w:rsidRPr="00290CD5" w:rsidRDefault="003C20F5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290CD5">
              <w:rPr>
                <w:rFonts w:ascii="Arial" w:eastAsia="Calibri" w:hAnsi="Arial" w:cs="Arial"/>
              </w:rPr>
              <w:t>35 (10.5)</w:t>
            </w:r>
          </w:p>
        </w:tc>
        <w:tc>
          <w:tcPr>
            <w:tcW w:w="1007" w:type="pct"/>
            <w:shd w:val="clear" w:color="auto" w:fill="auto"/>
          </w:tcPr>
          <w:p w14:paraId="3E556447" w14:textId="77777777" w:rsidR="003C20F5" w:rsidRPr="00290CD5" w:rsidRDefault="003C20F5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290CD5">
              <w:rPr>
                <w:rFonts w:ascii="Arial" w:eastAsia="Calibri" w:hAnsi="Arial" w:cs="Arial"/>
              </w:rPr>
              <w:t>23 (6.9)</w:t>
            </w:r>
          </w:p>
        </w:tc>
      </w:tr>
      <w:tr w:rsidR="003C20F5" w:rsidRPr="00290CD5" w14:paraId="73B99E2A" w14:textId="77777777" w:rsidTr="0006338A">
        <w:trPr>
          <w:trHeight w:val="397"/>
        </w:trPr>
        <w:tc>
          <w:tcPr>
            <w:tcW w:w="2886" w:type="pct"/>
            <w:shd w:val="clear" w:color="auto" w:fill="auto"/>
          </w:tcPr>
          <w:p w14:paraId="0734E45D" w14:textId="46D4B219" w:rsidR="003C20F5" w:rsidRPr="00290CD5" w:rsidRDefault="003C20F5" w:rsidP="007D6DE1">
            <w:pPr>
              <w:spacing w:after="0" w:line="480" w:lineRule="auto"/>
              <w:ind w:firstLine="306"/>
              <w:rPr>
                <w:rFonts w:ascii="Arial" w:eastAsia="Calibri" w:hAnsi="Arial" w:cs="Times New Roman"/>
              </w:rPr>
            </w:pPr>
            <w:r>
              <w:rPr>
                <w:rFonts w:ascii="Arial" w:eastAsia="Calibri" w:hAnsi="Arial" w:cs="Times New Roman"/>
              </w:rPr>
              <w:t>ALT</w:t>
            </w:r>
            <w:r w:rsidRPr="00290CD5">
              <w:rPr>
                <w:rFonts w:ascii="Arial" w:eastAsia="Calibri" w:hAnsi="Arial" w:cs="Times New Roman"/>
              </w:rPr>
              <w:t xml:space="preserve"> increased</w:t>
            </w:r>
          </w:p>
        </w:tc>
        <w:tc>
          <w:tcPr>
            <w:tcW w:w="1107" w:type="pct"/>
            <w:shd w:val="clear" w:color="auto" w:fill="auto"/>
          </w:tcPr>
          <w:p w14:paraId="1329782A" w14:textId="77777777" w:rsidR="003C20F5" w:rsidRPr="00290CD5" w:rsidRDefault="003C20F5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290CD5">
              <w:rPr>
                <w:rFonts w:ascii="Arial" w:eastAsia="Calibri" w:hAnsi="Arial" w:cs="Arial"/>
              </w:rPr>
              <w:t>43 (13.0)</w:t>
            </w:r>
          </w:p>
        </w:tc>
        <w:tc>
          <w:tcPr>
            <w:tcW w:w="1007" w:type="pct"/>
            <w:shd w:val="clear" w:color="auto" w:fill="auto"/>
          </w:tcPr>
          <w:p w14:paraId="38F39576" w14:textId="77777777" w:rsidR="003C20F5" w:rsidRPr="00290CD5" w:rsidRDefault="003C20F5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290CD5">
              <w:rPr>
                <w:rFonts w:ascii="Arial" w:eastAsia="Calibri" w:hAnsi="Arial" w:cs="Arial"/>
              </w:rPr>
              <w:t>12 (3.6)</w:t>
            </w:r>
          </w:p>
        </w:tc>
      </w:tr>
      <w:tr w:rsidR="003C20F5" w:rsidRPr="00290CD5" w14:paraId="5A8E1FA4" w14:textId="77777777" w:rsidTr="0006338A">
        <w:trPr>
          <w:trHeight w:val="397"/>
        </w:trPr>
        <w:tc>
          <w:tcPr>
            <w:tcW w:w="2886" w:type="pct"/>
            <w:shd w:val="clear" w:color="auto" w:fill="auto"/>
          </w:tcPr>
          <w:p w14:paraId="32F5AA58" w14:textId="77777777" w:rsidR="003C20F5" w:rsidRPr="00290CD5" w:rsidRDefault="003C20F5" w:rsidP="007D6DE1">
            <w:pPr>
              <w:spacing w:after="0" w:line="480" w:lineRule="auto"/>
              <w:ind w:firstLine="306"/>
              <w:rPr>
                <w:rFonts w:ascii="Arial" w:eastAsia="Calibri" w:hAnsi="Arial" w:cs="Times New Roman"/>
              </w:rPr>
            </w:pPr>
            <w:r w:rsidRPr="00290CD5">
              <w:rPr>
                <w:rFonts w:ascii="Arial" w:eastAsia="Calibri" w:hAnsi="Arial" w:cs="Times New Roman"/>
              </w:rPr>
              <w:t>Progression of ILD</w:t>
            </w:r>
            <w:r w:rsidRPr="00B818CF">
              <w:rPr>
                <w:rFonts w:ascii="Arial" w:eastAsia="Calibri" w:hAnsi="Arial" w:cs="Times New Roman"/>
                <w:vertAlign w:val="superscript"/>
              </w:rPr>
              <w:t>†</w:t>
            </w:r>
          </w:p>
        </w:tc>
        <w:tc>
          <w:tcPr>
            <w:tcW w:w="1107" w:type="pct"/>
            <w:shd w:val="clear" w:color="auto" w:fill="auto"/>
          </w:tcPr>
          <w:p w14:paraId="1594B9D4" w14:textId="77777777" w:rsidR="003C20F5" w:rsidRPr="00290CD5" w:rsidRDefault="003C20F5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290CD5">
              <w:rPr>
                <w:rFonts w:ascii="Arial" w:eastAsia="Calibri" w:hAnsi="Arial" w:cs="Arial"/>
              </w:rPr>
              <w:t>16 (4.8)</w:t>
            </w:r>
          </w:p>
        </w:tc>
        <w:tc>
          <w:tcPr>
            <w:tcW w:w="1007" w:type="pct"/>
            <w:shd w:val="clear" w:color="auto" w:fill="auto"/>
          </w:tcPr>
          <w:p w14:paraId="05A9B4EA" w14:textId="77777777" w:rsidR="003C20F5" w:rsidRPr="00290CD5" w:rsidRDefault="003C20F5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290CD5">
              <w:rPr>
                <w:rFonts w:ascii="Arial" w:eastAsia="Calibri" w:hAnsi="Arial" w:cs="Arial"/>
              </w:rPr>
              <w:t>39 (11.8)</w:t>
            </w:r>
          </w:p>
        </w:tc>
      </w:tr>
      <w:tr w:rsidR="003C20F5" w:rsidRPr="00290CD5" w14:paraId="2009FA65" w14:textId="77777777" w:rsidTr="0006338A">
        <w:trPr>
          <w:trHeight w:val="397"/>
        </w:trPr>
        <w:tc>
          <w:tcPr>
            <w:tcW w:w="2886" w:type="pct"/>
            <w:shd w:val="clear" w:color="auto" w:fill="auto"/>
          </w:tcPr>
          <w:p w14:paraId="1960BDFB" w14:textId="77777777" w:rsidR="003C20F5" w:rsidRPr="00290CD5" w:rsidRDefault="003C20F5" w:rsidP="007D6DE1">
            <w:pPr>
              <w:spacing w:after="0" w:line="480" w:lineRule="auto"/>
              <w:ind w:firstLine="306"/>
              <w:rPr>
                <w:rFonts w:ascii="Arial" w:eastAsia="Calibri" w:hAnsi="Arial" w:cs="Times New Roman"/>
              </w:rPr>
            </w:pPr>
            <w:r w:rsidRPr="00290CD5">
              <w:rPr>
                <w:rFonts w:ascii="Arial" w:eastAsia="Calibri" w:hAnsi="Arial" w:cs="Times New Roman"/>
              </w:rPr>
              <w:t>Weight decreased</w:t>
            </w:r>
          </w:p>
        </w:tc>
        <w:tc>
          <w:tcPr>
            <w:tcW w:w="1107" w:type="pct"/>
            <w:shd w:val="clear" w:color="auto" w:fill="auto"/>
          </w:tcPr>
          <w:p w14:paraId="2F651323" w14:textId="77777777" w:rsidR="003C20F5" w:rsidRPr="00290CD5" w:rsidRDefault="003C20F5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290CD5">
              <w:rPr>
                <w:rFonts w:ascii="Arial" w:eastAsia="Calibri" w:hAnsi="Arial" w:cs="Arial"/>
              </w:rPr>
              <w:t>41 (12.3)</w:t>
            </w:r>
          </w:p>
        </w:tc>
        <w:tc>
          <w:tcPr>
            <w:tcW w:w="1007" w:type="pct"/>
            <w:shd w:val="clear" w:color="auto" w:fill="auto"/>
          </w:tcPr>
          <w:p w14:paraId="539BEE18" w14:textId="77777777" w:rsidR="003C20F5" w:rsidRPr="00290CD5" w:rsidRDefault="003C20F5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290CD5">
              <w:rPr>
                <w:rFonts w:ascii="Arial" w:eastAsia="Calibri" w:hAnsi="Arial" w:cs="Arial"/>
              </w:rPr>
              <w:t>11 (3.3)</w:t>
            </w:r>
          </w:p>
        </w:tc>
      </w:tr>
      <w:tr w:rsidR="003C20F5" w:rsidRPr="00290CD5" w14:paraId="2FE4EE44" w14:textId="77777777" w:rsidTr="0006338A">
        <w:trPr>
          <w:trHeight w:val="397"/>
        </w:trPr>
        <w:tc>
          <w:tcPr>
            <w:tcW w:w="2886" w:type="pct"/>
            <w:shd w:val="clear" w:color="auto" w:fill="auto"/>
          </w:tcPr>
          <w:p w14:paraId="39D7A8D8" w14:textId="4912B033" w:rsidR="003C20F5" w:rsidRPr="00290CD5" w:rsidRDefault="003C20F5" w:rsidP="007D6DE1">
            <w:pPr>
              <w:spacing w:after="0" w:line="480" w:lineRule="auto"/>
              <w:ind w:firstLine="306"/>
              <w:rPr>
                <w:rFonts w:ascii="Arial" w:eastAsia="Calibri" w:hAnsi="Arial" w:cs="Times New Roman"/>
              </w:rPr>
            </w:pPr>
            <w:r>
              <w:rPr>
                <w:rFonts w:ascii="Arial" w:eastAsia="Calibri" w:hAnsi="Arial" w:cs="Times New Roman"/>
              </w:rPr>
              <w:t>AST</w:t>
            </w:r>
            <w:r w:rsidRPr="00290CD5">
              <w:rPr>
                <w:rFonts w:ascii="Arial" w:eastAsia="Calibri" w:hAnsi="Arial" w:cs="Times New Roman"/>
              </w:rPr>
              <w:t xml:space="preserve"> increased</w:t>
            </w:r>
          </w:p>
        </w:tc>
        <w:tc>
          <w:tcPr>
            <w:tcW w:w="1107" w:type="pct"/>
            <w:shd w:val="clear" w:color="auto" w:fill="auto"/>
          </w:tcPr>
          <w:p w14:paraId="21752A22" w14:textId="77777777" w:rsidR="003C20F5" w:rsidRPr="00290CD5" w:rsidRDefault="003C20F5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290CD5">
              <w:rPr>
                <w:rFonts w:ascii="Arial" w:eastAsia="Calibri" w:hAnsi="Arial" w:cs="Arial"/>
              </w:rPr>
              <w:t>38 (11.4)</w:t>
            </w:r>
          </w:p>
        </w:tc>
        <w:tc>
          <w:tcPr>
            <w:tcW w:w="1007" w:type="pct"/>
            <w:shd w:val="clear" w:color="auto" w:fill="auto"/>
          </w:tcPr>
          <w:p w14:paraId="26DE0EA7" w14:textId="77777777" w:rsidR="003C20F5" w:rsidRPr="00290CD5" w:rsidRDefault="003C20F5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290CD5">
              <w:rPr>
                <w:rFonts w:ascii="Arial" w:eastAsia="Calibri" w:hAnsi="Arial" w:cs="Arial"/>
              </w:rPr>
              <w:t>12 (3.6)</w:t>
            </w:r>
          </w:p>
        </w:tc>
      </w:tr>
      <w:tr w:rsidR="003C20F5" w:rsidRPr="00290CD5" w14:paraId="4DD45A02" w14:textId="77777777" w:rsidTr="0006338A">
        <w:trPr>
          <w:trHeight w:val="397"/>
        </w:trPr>
        <w:tc>
          <w:tcPr>
            <w:tcW w:w="2886" w:type="pct"/>
            <w:shd w:val="clear" w:color="auto" w:fill="auto"/>
          </w:tcPr>
          <w:p w14:paraId="799CB508" w14:textId="266D9154" w:rsidR="003C20F5" w:rsidRPr="00290CD5" w:rsidRDefault="003C20F5" w:rsidP="007D6DE1">
            <w:pPr>
              <w:spacing w:after="0" w:line="480" w:lineRule="auto"/>
              <w:rPr>
                <w:rFonts w:ascii="Arial" w:eastAsia="Calibri" w:hAnsi="Arial" w:cs="Times New Roman"/>
              </w:rPr>
            </w:pPr>
            <w:r w:rsidRPr="00290CD5">
              <w:rPr>
                <w:rFonts w:ascii="Arial" w:eastAsia="Calibri" w:hAnsi="Arial" w:cs="Times New Roman"/>
              </w:rPr>
              <w:t>Serious adverse event</w:t>
            </w:r>
            <w:r w:rsidRPr="00A62E3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107" w:type="pct"/>
            <w:shd w:val="clear" w:color="auto" w:fill="auto"/>
          </w:tcPr>
          <w:p w14:paraId="0BD9F1DD" w14:textId="77777777" w:rsidR="003C20F5" w:rsidRPr="00290CD5" w:rsidRDefault="003C20F5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290CD5">
              <w:rPr>
                <w:rFonts w:ascii="Arial" w:eastAsia="Calibri" w:hAnsi="Arial" w:cs="Arial"/>
              </w:rPr>
              <w:t>107 (32.2)</w:t>
            </w:r>
          </w:p>
        </w:tc>
        <w:tc>
          <w:tcPr>
            <w:tcW w:w="1007" w:type="pct"/>
            <w:shd w:val="clear" w:color="auto" w:fill="auto"/>
          </w:tcPr>
          <w:p w14:paraId="43206BCC" w14:textId="77777777" w:rsidR="003C20F5" w:rsidRPr="00290CD5" w:rsidRDefault="003C20F5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290CD5">
              <w:rPr>
                <w:rFonts w:ascii="Arial" w:eastAsia="Calibri" w:hAnsi="Arial" w:cs="Arial"/>
              </w:rPr>
              <w:t>110 (33.2)</w:t>
            </w:r>
          </w:p>
        </w:tc>
      </w:tr>
      <w:tr w:rsidR="003C20F5" w:rsidRPr="00290CD5" w14:paraId="68F65D53" w14:textId="77777777" w:rsidTr="0006338A">
        <w:trPr>
          <w:trHeight w:val="397"/>
        </w:trPr>
        <w:tc>
          <w:tcPr>
            <w:tcW w:w="2886" w:type="pct"/>
            <w:shd w:val="clear" w:color="auto" w:fill="auto"/>
          </w:tcPr>
          <w:p w14:paraId="668DE3F4" w14:textId="77777777" w:rsidR="003C20F5" w:rsidRPr="00B818CF" w:rsidRDefault="003C20F5" w:rsidP="007D6DE1">
            <w:pPr>
              <w:spacing w:after="0" w:line="480" w:lineRule="auto"/>
              <w:rPr>
                <w:rFonts w:ascii="Arial" w:eastAsia="Calibri" w:hAnsi="Arial" w:cs="Times New Roman"/>
              </w:rPr>
            </w:pPr>
            <w:r w:rsidRPr="00B818CF">
              <w:rPr>
                <w:rFonts w:ascii="Arial" w:eastAsia="Calibri" w:hAnsi="Arial" w:cs="Times New Roman"/>
              </w:rPr>
              <w:t xml:space="preserve">Fatal adverse event </w:t>
            </w:r>
          </w:p>
        </w:tc>
        <w:tc>
          <w:tcPr>
            <w:tcW w:w="1107" w:type="pct"/>
            <w:shd w:val="clear" w:color="auto" w:fill="auto"/>
          </w:tcPr>
          <w:p w14:paraId="6C6EF0B0" w14:textId="77777777" w:rsidR="003C20F5" w:rsidRPr="00B818CF" w:rsidRDefault="003C20F5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B818CF">
              <w:rPr>
                <w:rFonts w:ascii="Arial" w:eastAsia="Calibri" w:hAnsi="Arial" w:cs="Arial"/>
              </w:rPr>
              <w:t>11 (3.3)</w:t>
            </w:r>
          </w:p>
        </w:tc>
        <w:tc>
          <w:tcPr>
            <w:tcW w:w="1007" w:type="pct"/>
            <w:shd w:val="clear" w:color="auto" w:fill="auto"/>
          </w:tcPr>
          <w:p w14:paraId="77148319" w14:textId="77777777" w:rsidR="003C20F5" w:rsidRPr="00B818CF" w:rsidRDefault="003C20F5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B818CF">
              <w:rPr>
                <w:rFonts w:ascii="Arial" w:eastAsia="Calibri" w:hAnsi="Arial" w:cs="Arial"/>
              </w:rPr>
              <w:t>17 (5.1)</w:t>
            </w:r>
          </w:p>
        </w:tc>
      </w:tr>
      <w:tr w:rsidR="003C20F5" w:rsidRPr="00290CD5" w14:paraId="5D51AE41" w14:textId="77777777" w:rsidTr="0006338A">
        <w:trPr>
          <w:trHeight w:val="397"/>
        </w:trPr>
        <w:tc>
          <w:tcPr>
            <w:tcW w:w="2886" w:type="pct"/>
            <w:shd w:val="clear" w:color="auto" w:fill="auto"/>
          </w:tcPr>
          <w:p w14:paraId="3B92DB29" w14:textId="08014E66" w:rsidR="003C20F5" w:rsidRPr="00290CD5" w:rsidRDefault="003C20F5" w:rsidP="007D6DE1">
            <w:pPr>
              <w:spacing w:after="0" w:line="480" w:lineRule="auto"/>
              <w:rPr>
                <w:rFonts w:ascii="Arial" w:eastAsia="Calibri" w:hAnsi="Arial" w:cs="Times New Roman"/>
              </w:rPr>
            </w:pPr>
            <w:r w:rsidRPr="00290CD5">
              <w:rPr>
                <w:rFonts w:ascii="Arial" w:eastAsia="Calibri" w:hAnsi="Arial" w:cs="Times New Roman"/>
              </w:rPr>
              <w:t xml:space="preserve">Adverse event leading to </w:t>
            </w:r>
            <w:r>
              <w:rPr>
                <w:rFonts w:ascii="Arial" w:eastAsia="Calibri" w:hAnsi="Arial" w:cs="Times New Roman"/>
              </w:rPr>
              <w:t xml:space="preserve">permanent </w:t>
            </w:r>
            <w:r w:rsidRPr="00290CD5">
              <w:rPr>
                <w:rFonts w:ascii="Arial" w:eastAsia="Calibri" w:hAnsi="Arial" w:cs="Times New Roman"/>
              </w:rPr>
              <w:t>treatment discontinuation</w:t>
            </w:r>
          </w:p>
        </w:tc>
        <w:tc>
          <w:tcPr>
            <w:tcW w:w="1107" w:type="pct"/>
            <w:shd w:val="clear" w:color="auto" w:fill="auto"/>
          </w:tcPr>
          <w:p w14:paraId="0BEE96CE" w14:textId="77777777" w:rsidR="003C20F5" w:rsidRPr="00290CD5" w:rsidRDefault="003C20F5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290CD5">
              <w:rPr>
                <w:rFonts w:ascii="Arial" w:eastAsia="Calibri" w:hAnsi="Arial" w:cs="Arial"/>
              </w:rPr>
              <w:t>65 (19.6)</w:t>
            </w:r>
          </w:p>
        </w:tc>
        <w:tc>
          <w:tcPr>
            <w:tcW w:w="1007" w:type="pct"/>
            <w:shd w:val="clear" w:color="auto" w:fill="auto"/>
          </w:tcPr>
          <w:p w14:paraId="5B1C0752" w14:textId="77777777" w:rsidR="003C20F5" w:rsidRPr="00290CD5" w:rsidRDefault="003C20F5" w:rsidP="007D6DE1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290CD5">
              <w:rPr>
                <w:rFonts w:ascii="Arial" w:eastAsia="Calibri" w:hAnsi="Arial" w:cs="Arial"/>
              </w:rPr>
              <w:t>34 (10.3)</w:t>
            </w:r>
          </w:p>
        </w:tc>
      </w:tr>
    </w:tbl>
    <w:p w14:paraId="24B7834D" w14:textId="27B3F67C" w:rsidR="00612693" w:rsidRPr="00F639D2" w:rsidRDefault="00754444" w:rsidP="007D6DE1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A10F8F">
        <w:rPr>
          <w:rFonts w:ascii="Arial" w:hAnsi="Arial" w:cs="Arial"/>
          <w:sz w:val="20"/>
          <w:szCs w:val="20"/>
          <w:lang w:val="en-US"/>
        </w:rPr>
        <w:t xml:space="preserve">Data are based on </w:t>
      </w:r>
      <w:r>
        <w:rPr>
          <w:rFonts w:ascii="Arial" w:hAnsi="Arial" w:cs="Arial"/>
          <w:sz w:val="20"/>
          <w:szCs w:val="20"/>
          <w:lang w:val="en-US"/>
        </w:rPr>
        <w:t>a</w:t>
      </w:r>
      <w:r w:rsidR="0006338A" w:rsidRPr="0006338A">
        <w:rPr>
          <w:rFonts w:ascii="Arial" w:hAnsi="Arial" w:cs="Arial"/>
          <w:sz w:val="20"/>
          <w:szCs w:val="20"/>
          <w:lang w:val="en-US"/>
        </w:rPr>
        <w:t xml:space="preserve">dverse events </w:t>
      </w:r>
      <w:bookmarkStart w:id="0" w:name="_Hlk16093876"/>
      <w:r w:rsidR="0006338A" w:rsidRPr="0006338A">
        <w:rPr>
          <w:rFonts w:ascii="Arial" w:hAnsi="Arial" w:cs="Arial"/>
          <w:sz w:val="20"/>
          <w:szCs w:val="20"/>
          <w:lang w:val="en-US"/>
        </w:rPr>
        <w:t xml:space="preserve">reported over 52 weeks (or until 28 days after last trial drug intake in patients who discontinued trial drug before week 52). </w:t>
      </w:r>
      <w:bookmarkEnd w:id="0"/>
      <w:r w:rsidR="0006338A" w:rsidRPr="0006338A">
        <w:rPr>
          <w:rFonts w:ascii="Arial" w:hAnsi="Arial" w:cs="Arial"/>
          <w:sz w:val="20"/>
          <w:szCs w:val="20"/>
          <w:lang w:val="en-US"/>
        </w:rPr>
        <w:t>Data are n (%) of patients with ≥1 such adverse event</w:t>
      </w:r>
      <w:r w:rsidR="004E1903" w:rsidRPr="004E1903">
        <w:rPr>
          <w:rFonts w:ascii="Arial" w:hAnsi="Arial" w:cs="Arial"/>
          <w:sz w:val="20"/>
          <w:szCs w:val="20"/>
          <w:lang w:val="en-US"/>
        </w:rPr>
        <w:t xml:space="preserve"> </w:t>
      </w:r>
      <w:r w:rsidR="004E1903" w:rsidRPr="0006338A">
        <w:rPr>
          <w:rFonts w:ascii="Arial" w:hAnsi="Arial" w:cs="Arial"/>
          <w:sz w:val="20"/>
          <w:szCs w:val="20"/>
          <w:lang w:val="en-US"/>
        </w:rPr>
        <w:t>reported in &gt;10% of patients in either group</w:t>
      </w:r>
      <w:r w:rsidR="0006338A" w:rsidRPr="0006338A">
        <w:rPr>
          <w:rFonts w:ascii="Arial" w:hAnsi="Arial" w:cs="Arial"/>
          <w:sz w:val="20"/>
          <w:szCs w:val="20"/>
          <w:lang w:val="en-US"/>
        </w:rPr>
        <w:t>.</w:t>
      </w:r>
      <w:r w:rsidR="00A62E36" w:rsidRPr="0006338A">
        <w:rPr>
          <w:rFonts w:ascii="Arial" w:hAnsi="Arial" w:cs="Arial"/>
          <w:sz w:val="20"/>
          <w:szCs w:val="20"/>
          <w:lang w:val="en-US"/>
        </w:rPr>
        <w:t xml:space="preserve"> </w:t>
      </w:r>
      <w:r w:rsidR="00A62E36">
        <w:rPr>
          <w:rFonts w:ascii="Arial" w:hAnsi="Arial" w:cs="Arial"/>
          <w:sz w:val="20"/>
          <w:szCs w:val="20"/>
          <w:lang w:val="en-US"/>
        </w:rPr>
        <w:t>*</w:t>
      </w:r>
      <w:r w:rsidR="00A62E36" w:rsidRPr="0006338A">
        <w:rPr>
          <w:rFonts w:ascii="Arial" w:hAnsi="Arial" w:cs="Arial"/>
          <w:sz w:val="20"/>
          <w:szCs w:val="20"/>
          <w:lang w:val="en-US"/>
        </w:rPr>
        <w:t>Adverse events</w:t>
      </w:r>
      <w:r w:rsidR="004E1903">
        <w:rPr>
          <w:rFonts w:ascii="Arial" w:hAnsi="Arial" w:cs="Arial"/>
          <w:sz w:val="20"/>
          <w:szCs w:val="20"/>
          <w:lang w:val="en-US"/>
        </w:rPr>
        <w:t xml:space="preserve"> were</w:t>
      </w:r>
      <w:r w:rsidR="00A62E36" w:rsidRPr="0006338A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lang w:val="en-US"/>
        </w:rPr>
        <w:t xml:space="preserve">coded </w:t>
      </w:r>
      <w:r w:rsidRPr="00F639D2">
        <w:rPr>
          <w:rFonts w:ascii="Arial" w:hAnsi="Arial" w:cs="Arial"/>
          <w:sz w:val="20"/>
          <w:lang w:val="en-US"/>
        </w:rPr>
        <w:t xml:space="preserve">based on </w:t>
      </w:r>
      <w:r w:rsidR="004E1903">
        <w:rPr>
          <w:rFonts w:ascii="Arial" w:hAnsi="Arial" w:cs="Arial"/>
          <w:sz w:val="20"/>
          <w:lang w:val="en-US"/>
        </w:rPr>
        <w:lastRenderedPageBreak/>
        <w:t xml:space="preserve">single </w:t>
      </w:r>
      <w:r w:rsidRPr="00F639D2">
        <w:rPr>
          <w:rFonts w:ascii="Arial" w:hAnsi="Arial" w:cs="Arial"/>
          <w:sz w:val="20"/>
          <w:lang w:val="en-US"/>
        </w:rPr>
        <w:t>preferred terms in the Medical Dictionary for Regulatory Activities</w:t>
      </w:r>
      <w:r>
        <w:rPr>
          <w:rFonts w:ascii="Arial" w:hAnsi="Arial" w:cs="Arial"/>
          <w:sz w:val="20"/>
          <w:lang w:val="en-US"/>
        </w:rPr>
        <w:t xml:space="preserve"> (MedDRA)</w:t>
      </w:r>
      <w:r w:rsidR="00B927B2">
        <w:rPr>
          <w:rFonts w:ascii="Arial" w:hAnsi="Arial" w:cs="Arial"/>
          <w:sz w:val="20"/>
          <w:lang w:val="en-US"/>
        </w:rPr>
        <w:t xml:space="preserve"> version 22.0</w:t>
      </w:r>
      <w:r w:rsidR="00A62E36" w:rsidRPr="0006338A">
        <w:rPr>
          <w:rFonts w:ascii="Arial" w:hAnsi="Arial" w:cs="Arial"/>
          <w:sz w:val="20"/>
          <w:szCs w:val="20"/>
          <w:lang w:val="en-US"/>
        </w:rPr>
        <w:t xml:space="preserve">, </w:t>
      </w:r>
      <w:r w:rsidR="004E1903">
        <w:rPr>
          <w:rFonts w:ascii="Arial" w:hAnsi="Arial" w:cs="Arial"/>
          <w:sz w:val="20"/>
          <w:lang w:val="en-US"/>
        </w:rPr>
        <w:t>except for abdominal pain, which was based on a group of MedDRA preferred terms</w:t>
      </w:r>
      <w:r w:rsidR="00A62E36" w:rsidRPr="0006338A">
        <w:rPr>
          <w:rFonts w:ascii="Arial" w:hAnsi="Arial" w:cs="Arial"/>
          <w:sz w:val="20"/>
          <w:szCs w:val="20"/>
          <w:lang w:val="en-US"/>
        </w:rPr>
        <w:t xml:space="preserve">. </w:t>
      </w:r>
      <w:r w:rsidR="0006338A" w:rsidRPr="00A62E36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  <w:r w:rsidR="00A62E36" w:rsidRPr="00A62E36">
        <w:rPr>
          <w:rFonts w:ascii="Arial" w:hAnsi="Arial" w:cs="Arial"/>
          <w:sz w:val="20"/>
          <w:szCs w:val="20"/>
          <w:lang w:val="en-US"/>
        </w:rPr>
        <w:t>Based on MedDRA preferred term “interstitial lung disease</w:t>
      </w:r>
      <w:r>
        <w:rPr>
          <w:rFonts w:ascii="Arial" w:hAnsi="Arial" w:cs="Arial"/>
          <w:sz w:val="20"/>
          <w:szCs w:val="20"/>
          <w:lang w:val="en-US"/>
        </w:rPr>
        <w:t>”</w:t>
      </w:r>
      <w:r w:rsidR="00A62E36">
        <w:rPr>
          <w:rFonts w:ascii="Arial" w:hAnsi="Arial" w:cs="Arial"/>
          <w:sz w:val="20"/>
          <w:szCs w:val="20"/>
          <w:lang w:val="en-US"/>
        </w:rPr>
        <w:t xml:space="preserve">. </w:t>
      </w:r>
      <w:r w:rsidR="00A62E36" w:rsidRPr="00A62E36">
        <w:rPr>
          <w:rFonts w:ascii="Arial" w:hAnsi="Arial" w:cs="Arial"/>
          <w:sz w:val="20"/>
          <w:szCs w:val="20"/>
          <w:vertAlign w:val="superscript"/>
          <w:lang w:val="en-US"/>
        </w:rPr>
        <w:t>‡</w:t>
      </w:r>
      <w:r w:rsidR="0006338A" w:rsidRPr="0006338A">
        <w:rPr>
          <w:rFonts w:ascii="Arial" w:hAnsi="Arial" w:cs="Arial"/>
          <w:sz w:val="20"/>
          <w:szCs w:val="20"/>
          <w:lang w:val="en-US"/>
        </w:rPr>
        <w:t>Adverse event that resulted in death, was life-threatening, resulted in hospitalization or prolongation of hospitalization, resulted in persistent or clinically significant disability or incapacity, was a congenital anomaly or birth defect, or was deemed to be serious for any other reason. ILD</w:t>
      </w:r>
      <w:r w:rsidR="00A62E36">
        <w:rPr>
          <w:rFonts w:ascii="Arial" w:hAnsi="Arial" w:cs="Arial"/>
          <w:sz w:val="20"/>
          <w:szCs w:val="20"/>
          <w:lang w:val="en-US"/>
        </w:rPr>
        <w:t xml:space="preserve">, </w:t>
      </w:r>
      <w:r w:rsidR="0006338A" w:rsidRPr="0006338A">
        <w:rPr>
          <w:rFonts w:ascii="Arial" w:hAnsi="Arial" w:cs="Arial"/>
          <w:sz w:val="20"/>
          <w:szCs w:val="20"/>
          <w:lang w:val="en-US"/>
        </w:rPr>
        <w:t>interstitial lung disease.</w:t>
      </w:r>
      <w:r w:rsidR="00AF7C36" w:rsidRPr="00AF7C36">
        <w:t xml:space="preserve"> </w:t>
      </w:r>
      <w:r w:rsidR="00FC2461" w:rsidRPr="00FC2461">
        <w:rPr>
          <w:rFonts w:ascii="Arial" w:hAnsi="Arial" w:cs="Arial"/>
          <w:sz w:val="20"/>
          <w:szCs w:val="20"/>
          <w:lang w:val="en-US"/>
        </w:rPr>
        <w:t>ALT, alanine aminotransferase; A</w:t>
      </w:r>
      <w:r w:rsidR="00225142">
        <w:rPr>
          <w:rFonts w:ascii="Arial" w:hAnsi="Arial" w:cs="Arial"/>
          <w:sz w:val="20"/>
          <w:szCs w:val="20"/>
          <w:lang w:val="en-US"/>
        </w:rPr>
        <w:t>S</w:t>
      </w:r>
      <w:r w:rsidR="00FC2461" w:rsidRPr="00FC2461">
        <w:rPr>
          <w:rFonts w:ascii="Arial" w:hAnsi="Arial" w:cs="Arial"/>
          <w:sz w:val="20"/>
          <w:szCs w:val="20"/>
          <w:lang w:val="en-US"/>
        </w:rPr>
        <w:t>T, aspartate aminotransferase</w:t>
      </w:r>
      <w:r w:rsidR="00AF7C36" w:rsidRPr="00AF7C36">
        <w:rPr>
          <w:rFonts w:ascii="Arial" w:hAnsi="Arial" w:cs="Arial"/>
          <w:sz w:val="20"/>
          <w:szCs w:val="20"/>
          <w:lang w:val="en-US"/>
        </w:rPr>
        <w:t>.</w:t>
      </w:r>
      <w:r w:rsidR="009836FE" w:rsidRPr="00F639D2">
        <w:rPr>
          <w:rFonts w:ascii="Arial" w:hAnsi="Arial" w:cs="Arial"/>
          <w:sz w:val="20"/>
          <w:szCs w:val="20"/>
          <w:lang w:val="en-US"/>
        </w:rPr>
        <w:t xml:space="preserve"> </w:t>
      </w:r>
      <w:bookmarkStart w:id="1" w:name="_GoBack"/>
      <w:bookmarkEnd w:id="1"/>
    </w:p>
    <w:sectPr w:rsidR="00612693" w:rsidRPr="00F639D2" w:rsidSect="00C708D8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CEF168" w14:textId="77777777" w:rsidR="00BF5450" w:rsidRDefault="00BF5450" w:rsidP="0023474D">
      <w:pPr>
        <w:spacing w:after="0" w:line="240" w:lineRule="auto"/>
      </w:pPr>
      <w:r>
        <w:separator/>
      </w:r>
    </w:p>
  </w:endnote>
  <w:endnote w:type="continuationSeparator" w:id="0">
    <w:p w14:paraId="747C30EA" w14:textId="77777777" w:rsidR="00BF5450" w:rsidRDefault="00BF5450" w:rsidP="00234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932532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D6011B" w14:textId="04084EA4" w:rsidR="00BF5450" w:rsidRDefault="00BF54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8098BD" w14:textId="77777777" w:rsidR="00BF5450" w:rsidRDefault="00BF54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3EEB65" w14:textId="77777777" w:rsidR="00BF5450" w:rsidRDefault="00BF5450" w:rsidP="0023474D">
      <w:pPr>
        <w:spacing w:after="0" w:line="240" w:lineRule="auto"/>
      </w:pPr>
      <w:r>
        <w:separator/>
      </w:r>
    </w:p>
  </w:footnote>
  <w:footnote w:type="continuationSeparator" w:id="0">
    <w:p w14:paraId="40DD9637" w14:textId="77777777" w:rsidR="00BF5450" w:rsidRDefault="00BF5450" w:rsidP="002347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34F6C9" w14:textId="65A4992A" w:rsidR="00BF5450" w:rsidRPr="0023474D" w:rsidRDefault="00BF5450" w:rsidP="0023474D">
    <w:pPr>
      <w:spacing w:line="360" w:lineRule="auto"/>
      <w:rPr>
        <w:rFonts w:ascii="Arial" w:hAnsi="Arial" w:cs="Arial"/>
        <w:i/>
        <w:iCs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07CAD"/>
    <w:multiLevelType w:val="hybridMultilevel"/>
    <w:tmpl w:val="3A38045E"/>
    <w:lvl w:ilvl="0" w:tplc="285A5B7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EA5DC6"/>
    <w:multiLevelType w:val="multilevel"/>
    <w:tmpl w:val="660AE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F43CA9"/>
    <w:multiLevelType w:val="hybridMultilevel"/>
    <w:tmpl w:val="C8BEB9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DE3CA2"/>
    <w:multiLevelType w:val="hybridMultilevel"/>
    <w:tmpl w:val="BB88DE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4B3179"/>
    <w:multiLevelType w:val="hybridMultilevel"/>
    <w:tmpl w:val="628CF9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90764E"/>
    <w:multiLevelType w:val="hybridMultilevel"/>
    <w:tmpl w:val="220C85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12D72BE"/>
    <w:multiLevelType w:val="hybridMultilevel"/>
    <w:tmpl w:val="8B4667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5C10B29"/>
    <w:multiLevelType w:val="hybridMultilevel"/>
    <w:tmpl w:val="C77A24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3EB7BBC"/>
    <w:multiLevelType w:val="hybridMultilevel"/>
    <w:tmpl w:val="1ECA9E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DE2553"/>
    <w:multiLevelType w:val="hybridMultilevel"/>
    <w:tmpl w:val="3F5CFA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347957"/>
    <w:multiLevelType w:val="hybridMultilevel"/>
    <w:tmpl w:val="77545C60"/>
    <w:lvl w:ilvl="0" w:tplc="2826950C">
      <w:start w:val="1"/>
      <w:numFmt w:val="bullet"/>
      <w:pStyle w:val="quotes"/>
      <w:lvlText w:val=""/>
      <w:lvlJc w:val="left"/>
      <w:pPr>
        <w:tabs>
          <w:tab w:val="num" w:pos="681"/>
        </w:tabs>
        <w:ind w:left="681" w:hanging="397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AB64AD"/>
    <w:multiLevelType w:val="multilevel"/>
    <w:tmpl w:val="17187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3F46FDA"/>
    <w:multiLevelType w:val="hybridMultilevel"/>
    <w:tmpl w:val="809E8D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7F216D2"/>
    <w:multiLevelType w:val="hybridMultilevel"/>
    <w:tmpl w:val="40E627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77740C"/>
    <w:multiLevelType w:val="multilevel"/>
    <w:tmpl w:val="5FF25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4D6273B"/>
    <w:multiLevelType w:val="hybridMultilevel"/>
    <w:tmpl w:val="5D981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72CE94">
      <w:numFmt w:val="bullet"/>
      <w:lvlText w:val="•"/>
      <w:lvlJc w:val="left"/>
      <w:pPr>
        <w:ind w:left="1800" w:hanging="720"/>
      </w:pPr>
      <w:rPr>
        <w:rFonts w:ascii="Arial" w:eastAsiaTheme="minorHAnsi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F2034E"/>
    <w:multiLevelType w:val="hybridMultilevel"/>
    <w:tmpl w:val="F1C25B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8A191B"/>
    <w:multiLevelType w:val="multilevel"/>
    <w:tmpl w:val="A4F84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51735BA"/>
    <w:multiLevelType w:val="hybridMultilevel"/>
    <w:tmpl w:val="9FB6AF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7"/>
  </w:num>
  <w:num w:numId="3">
    <w:abstractNumId w:val="14"/>
  </w:num>
  <w:num w:numId="4">
    <w:abstractNumId w:val="6"/>
  </w:num>
  <w:num w:numId="5">
    <w:abstractNumId w:val="4"/>
  </w:num>
  <w:num w:numId="6">
    <w:abstractNumId w:val="15"/>
  </w:num>
  <w:num w:numId="7">
    <w:abstractNumId w:val="7"/>
  </w:num>
  <w:num w:numId="8">
    <w:abstractNumId w:val="13"/>
  </w:num>
  <w:num w:numId="9">
    <w:abstractNumId w:val="2"/>
  </w:num>
  <w:num w:numId="10">
    <w:abstractNumId w:val="12"/>
  </w:num>
  <w:num w:numId="11">
    <w:abstractNumId w:val="16"/>
  </w:num>
  <w:num w:numId="12">
    <w:abstractNumId w:val="9"/>
  </w:num>
  <w:num w:numId="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0"/>
  </w:num>
  <w:num w:numId="15">
    <w:abstractNumId w:val="10"/>
  </w:num>
  <w:num w:numId="16">
    <w:abstractNumId w:val="5"/>
  </w:num>
  <w:num w:numId="17">
    <w:abstractNumId w:val="8"/>
  </w:num>
  <w:num w:numId="18">
    <w:abstractNumId w:val="1"/>
  </w:num>
  <w:num w:numId="19">
    <w:abstractNumId w:val="3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75E"/>
    <w:rsid w:val="000019E8"/>
    <w:rsid w:val="00005525"/>
    <w:rsid w:val="00005C05"/>
    <w:rsid w:val="0002537B"/>
    <w:rsid w:val="0002721C"/>
    <w:rsid w:val="000310EC"/>
    <w:rsid w:val="0003695E"/>
    <w:rsid w:val="00046D05"/>
    <w:rsid w:val="00060281"/>
    <w:rsid w:val="0006338A"/>
    <w:rsid w:val="00066EBB"/>
    <w:rsid w:val="00070949"/>
    <w:rsid w:val="0007695D"/>
    <w:rsid w:val="00076E2F"/>
    <w:rsid w:val="00077343"/>
    <w:rsid w:val="0008492D"/>
    <w:rsid w:val="00085038"/>
    <w:rsid w:val="00085488"/>
    <w:rsid w:val="000872B3"/>
    <w:rsid w:val="00097CCF"/>
    <w:rsid w:val="000A1DBE"/>
    <w:rsid w:val="000A4423"/>
    <w:rsid w:val="000B7109"/>
    <w:rsid w:val="000C0A67"/>
    <w:rsid w:val="000C25F0"/>
    <w:rsid w:val="000C2925"/>
    <w:rsid w:val="000C5A51"/>
    <w:rsid w:val="000D25CD"/>
    <w:rsid w:val="000D6B96"/>
    <w:rsid w:val="000E3844"/>
    <w:rsid w:val="000E6571"/>
    <w:rsid w:val="000E7DFA"/>
    <w:rsid w:val="000F14F2"/>
    <w:rsid w:val="000F406D"/>
    <w:rsid w:val="001019A7"/>
    <w:rsid w:val="00102161"/>
    <w:rsid w:val="00105934"/>
    <w:rsid w:val="001147D3"/>
    <w:rsid w:val="001157C7"/>
    <w:rsid w:val="00117278"/>
    <w:rsid w:val="0012212A"/>
    <w:rsid w:val="0013336A"/>
    <w:rsid w:val="00142500"/>
    <w:rsid w:val="00147C5F"/>
    <w:rsid w:val="00160A4A"/>
    <w:rsid w:val="00163D46"/>
    <w:rsid w:val="00167C04"/>
    <w:rsid w:val="001715A7"/>
    <w:rsid w:val="00175A4D"/>
    <w:rsid w:val="00176A16"/>
    <w:rsid w:val="001B2A5F"/>
    <w:rsid w:val="001B4850"/>
    <w:rsid w:val="001B7EC8"/>
    <w:rsid w:val="001D31B1"/>
    <w:rsid w:val="001E1C68"/>
    <w:rsid w:val="001E7F44"/>
    <w:rsid w:val="001F3058"/>
    <w:rsid w:val="001F4FC0"/>
    <w:rsid w:val="001F5A9C"/>
    <w:rsid w:val="001F6350"/>
    <w:rsid w:val="001F77C1"/>
    <w:rsid w:val="00205405"/>
    <w:rsid w:val="00214E31"/>
    <w:rsid w:val="002159DE"/>
    <w:rsid w:val="00224126"/>
    <w:rsid w:val="00225142"/>
    <w:rsid w:val="0023474D"/>
    <w:rsid w:val="002405C3"/>
    <w:rsid w:val="0024678D"/>
    <w:rsid w:val="00257386"/>
    <w:rsid w:val="00257681"/>
    <w:rsid w:val="0026282C"/>
    <w:rsid w:val="002656D5"/>
    <w:rsid w:val="0026720A"/>
    <w:rsid w:val="002675D8"/>
    <w:rsid w:val="0027277F"/>
    <w:rsid w:val="002739DC"/>
    <w:rsid w:val="0027742C"/>
    <w:rsid w:val="00292584"/>
    <w:rsid w:val="002970A7"/>
    <w:rsid w:val="002A2C93"/>
    <w:rsid w:val="002B2996"/>
    <w:rsid w:val="002C10E6"/>
    <w:rsid w:val="002C73F7"/>
    <w:rsid w:val="002E1C13"/>
    <w:rsid w:val="002F09AC"/>
    <w:rsid w:val="002F120B"/>
    <w:rsid w:val="002F26D5"/>
    <w:rsid w:val="002F277A"/>
    <w:rsid w:val="00306F15"/>
    <w:rsid w:val="00306F62"/>
    <w:rsid w:val="0031137E"/>
    <w:rsid w:val="003150D3"/>
    <w:rsid w:val="0032199F"/>
    <w:rsid w:val="00322813"/>
    <w:rsid w:val="00333A0A"/>
    <w:rsid w:val="00340DFC"/>
    <w:rsid w:val="00342A8C"/>
    <w:rsid w:val="003448BA"/>
    <w:rsid w:val="003523B0"/>
    <w:rsid w:val="003609D2"/>
    <w:rsid w:val="0036136F"/>
    <w:rsid w:val="0036745E"/>
    <w:rsid w:val="0037584E"/>
    <w:rsid w:val="00375C90"/>
    <w:rsid w:val="00377E04"/>
    <w:rsid w:val="003835B0"/>
    <w:rsid w:val="00392B42"/>
    <w:rsid w:val="00394287"/>
    <w:rsid w:val="00395BCE"/>
    <w:rsid w:val="003A4F21"/>
    <w:rsid w:val="003A6BF8"/>
    <w:rsid w:val="003A732F"/>
    <w:rsid w:val="003A7E68"/>
    <w:rsid w:val="003B2CE6"/>
    <w:rsid w:val="003B5AFE"/>
    <w:rsid w:val="003C0D0F"/>
    <w:rsid w:val="003C20F5"/>
    <w:rsid w:val="003D0C6B"/>
    <w:rsid w:val="003E10DD"/>
    <w:rsid w:val="003E4781"/>
    <w:rsid w:val="003E7F4D"/>
    <w:rsid w:val="003F311D"/>
    <w:rsid w:val="004011F8"/>
    <w:rsid w:val="00401B7B"/>
    <w:rsid w:val="00402E4A"/>
    <w:rsid w:val="004059EF"/>
    <w:rsid w:val="004116FE"/>
    <w:rsid w:val="00411BEE"/>
    <w:rsid w:val="00412259"/>
    <w:rsid w:val="00423F4A"/>
    <w:rsid w:val="0042778C"/>
    <w:rsid w:val="004277B3"/>
    <w:rsid w:val="00430308"/>
    <w:rsid w:val="0043272D"/>
    <w:rsid w:val="00434E70"/>
    <w:rsid w:val="00434F86"/>
    <w:rsid w:val="00437F63"/>
    <w:rsid w:val="00441F07"/>
    <w:rsid w:val="00446C5E"/>
    <w:rsid w:val="0045021B"/>
    <w:rsid w:val="00452D8E"/>
    <w:rsid w:val="00456D3D"/>
    <w:rsid w:val="004658DF"/>
    <w:rsid w:val="004751D5"/>
    <w:rsid w:val="00475493"/>
    <w:rsid w:val="004818C9"/>
    <w:rsid w:val="00497A8A"/>
    <w:rsid w:val="004A3BF2"/>
    <w:rsid w:val="004A44EC"/>
    <w:rsid w:val="004A717F"/>
    <w:rsid w:val="004B43CC"/>
    <w:rsid w:val="004B465A"/>
    <w:rsid w:val="004B4956"/>
    <w:rsid w:val="004B61EA"/>
    <w:rsid w:val="004C2E69"/>
    <w:rsid w:val="004D0EF3"/>
    <w:rsid w:val="004D1711"/>
    <w:rsid w:val="004D473F"/>
    <w:rsid w:val="004E1903"/>
    <w:rsid w:val="004F2D3F"/>
    <w:rsid w:val="004F70C6"/>
    <w:rsid w:val="00503F3A"/>
    <w:rsid w:val="00511797"/>
    <w:rsid w:val="00512866"/>
    <w:rsid w:val="005220C2"/>
    <w:rsid w:val="00524527"/>
    <w:rsid w:val="00527B21"/>
    <w:rsid w:val="00527F1A"/>
    <w:rsid w:val="005305A0"/>
    <w:rsid w:val="00533618"/>
    <w:rsid w:val="00533DB6"/>
    <w:rsid w:val="00533FF6"/>
    <w:rsid w:val="00540B6E"/>
    <w:rsid w:val="00541CF8"/>
    <w:rsid w:val="00542F7F"/>
    <w:rsid w:val="00543543"/>
    <w:rsid w:val="00543FF8"/>
    <w:rsid w:val="0054785E"/>
    <w:rsid w:val="0055250F"/>
    <w:rsid w:val="00557742"/>
    <w:rsid w:val="005669B4"/>
    <w:rsid w:val="0057523A"/>
    <w:rsid w:val="00577E20"/>
    <w:rsid w:val="00586124"/>
    <w:rsid w:val="0059013C"/>
    <w:rsid w:val="00590714"/>
    <w:rsid w:val="00592C81"/>
    <w:rsid w:val="00593886"/>
    <w:rsid w:val="00594800"/>
    <w:rsid w:val="005B42A8"/>
    <w:rsid w:val="005C2437"/>
    <w:rsid w:val="005D37F6"/>
    <w:rsid w:val="005E25FE"/>
    <w:rsid w:val="005E4D2E"/>
    <w:rsid w:val="005E6360"/>
    <w:rsid w:val="005F2065"/>
    <w:rsid w:val="005F2E68"/>
    <w:rsid w:val="005F724B"/>
    <w:rsid w:val="006019EC"/>
    <w:rsid w:val="0060585C"/>
    <w:rsid w:val="00606D5A"/>
    <w:rsid w:val="00607A76"/>
    <w:rsid w:val="006122F6"/>
    <w:rsid w:val="00612693"/>
    <w:rsid w:val="0062476C"/>
    <w:rsid w:val="00624E0E"/>
    <w:rsid w:val="0062528C"/>
    <w:rsid w:val="00633754"/>
    <w:rsid w:val="00637E60"/>
    <w:rsid w:val="00641A58"/>
    <w:rsid w:val="00642D5B"/>
    <w:rsid w:val="006435FB"/>
    <w:rsid w:val="00654A5C"/>
    <w:rsid w:val="00655698"/>
    <w:rsid w:val="00655D2D"/>
    <w:rsid w:val="00657002"/>
    <w:rsid w:val="00662CAD"/>
    <w:rsid w:val="00666CA6"/>
    <w:rsid w:val="00667823"/>
    <w:rsid w:val="00670011"/>
    <w:rsid w:val="00672CC5"/>
    <w:rsid w:val="00673505"/>
    <w:rsid w:val="0067509B"/>
    <w:rsid w:val="006756F9"/>
    <w:rsid w:val="00676675"/>
    <w:rsid w:val="006813F6"/>
    <w:rsid w:val="006872B0"/>
    <w:rsid w:val="006952A1"/>
    <w:rsid w:val="006962D2"/>
    <w:rsid w:val="006A0959"/>
    <w:rsid w:val="006B775E"/>
    <w:rsid w:val="006C6834"/>
    <w:rsid w:val="006C733C"/>
    <w:rsid w:val="006D0114"/>
    <w:rsid w:val="006F3186"/>
    <w:rsid w:val="006F5E7D"/>
    <w:rsid w:val="006F7492"/>
    <w:rsid w:val="007006A1"/>
    <w:rsid w:val="00705CDF"/>
    <w:rsid w:val="007132A8"/>
    <w:rsid w:val="00720179"/>
    <w:rsid w:val="007202CF"/>
    <w:rsid w:val="007206E8"/>
    <w:rsid w:val="007234C4"/>
    <w:rsid w:val="007303DD"/>
    <w:rsid w:val="00730520"/>
    <w:rsid w:val="00735B8C"/>
    <w:rsid w:val="00737924"/>
    <w:rsid w:val="00741CE3"/>
    <w:rsid w:val="007502E1"/>
    <w:rsid w:val="0075054B"/>
    <w:rsid w:val="00754157"/>
    <w:rsid w:val="00754444"/>
    <w:rsid w:val="0076063B"/>
    <w:rsid w:val="0076214D"/>
    <w:rsid w:val="007624C9"/>
    <w:rsid w:val="00764B40"/>
    <w:rsid w:val="00783933"/>
    <w:rsid w:val="00783E2B"/>
    <w:rsid w:val="0079606C"/>
    <w:rsid w:val="00797673"/>
    <w:rsid w:val="007A1BE8"/>
    <w:rsid w:val="007B1CA5"/>
    <w:rsid w:val="007B4FE1"/>
    <w:rsid w:val="007C2771"/>
    <w:rsid w:val="007D0423"/>
    <w:rsid w:val="007D41A1"/>
    <w:rsid w:val="007D42C0"/>
    <w:rsid w:val="007D42D3"/>
    <w:rsid w:val="007D6DE1"/>
    <w:rsid w:val="007E1050"/>
    <w:rsid w:val="007E18AA"/>
    <w:rsid w:val="007E7B15"/>
    <w:rsid w:val="007F2BEE"/>
    <w:rsid w:val="007F47E2"/>
    <w:rsid w:val="008029E5"/>
    <w:rsid w:val="008039D2"/>
    <w:rsid w:val="00810FE0"/>
    <w:rsid w:val="00813779"/>
    <w:rsid w:val="00813A43"/>
    <w:rsid w:val="00814C40"/>
    <w:rsid w:val="00822069"/>
    <w:rsid w:val="00830729"/>
    <w:rsid w:val="008323A4"/>
    <w:rsid w:val="008344BC"/>
    <w:rsid w:val="00835197"/>
    <w:rsid w:val="00836A7C"/>
    <w:rsid w:val="00840091"/>
    <w:rsid w:val="00841B71"/>
    <w:rsid w:val="00842F02"/>
    <w:rsid w:val="00845AB1"/>
    <w:rsid w:val="008469C2"/>
    <w:rsid w:val="00853991"/>
    <w:rsid w:val="00853B9C"/>
    <w:rsid w:val="00862A8E"/>
    <w:rsid w:val="008638D6"/>
    <w:rsid w:val="00871DC5"/>
    <w:rsid w:val="00871E28"/>
    <w:rsid w:val="00874999"/>
    <w:rsid w:val="00883D7C"/>
    <w:rsid w:val="00884C69"/>
    <w:rsid w:val="008970A1"/>
    <w:rsid w:val="008A0B9E"/>
    <w:rsid w:val="008A2820"/>
    <w:rsid w:val="008B13B4"/>
    <w:rsid w:val="008B1BDF"/>
    <w:rsid w:val="008B36C7"/>
    <w:rsid w:val="008B6EC2"/>
    <w:rsid w:val="008C280B"/>
    <w:rsid w:val="008C2C6F"/>
    <w:rsid w:val="008C5160"/>
    <w:rsid w:val="008C78D8"/>
    <w:rsid w:val="008D2714"/>
    <w:rsid w:val="008F7BD3"/>
    <w:rsid w:val="009108B3"/>
    <w:rsid w:val="00913C3F"/>
    <w:rsid w:val="00914D2E"/>
    <w:rsid w:val="009201B3"/>
    <w:rsid w:val="0092704F"/>
    <w:rsid w:val="009339D8"/>
    <w:rsid w:val="00935C91"/>
    <w:rsid w:val="0094237E"/>
    <w:rsid w:val="00952830"/>
    <w:rsid w:val="00974AC6"/>
    <w:rsid w:val="00974FC2"/>
    <w:rsid w:val="00977162"/>
    <w:rsid w:val="009779E9"/>
    <w:rsid w:val="009828D8"/>
    <w:rsid w:val="009836FE"/>
    <w:rsid w:val="009A05DF"/>
    <w:rsid w:val="009A0AF4"/>
    <w:rsid w:val="009A34AE"/>
    <w:rsid w:val="009A3727"/>
    <w:rsid w:val="009B25E8"/>
    <w:rsid w:val="009B3096"/>
    <w:rsid w:val="009B47B5"/>
    <w:rsid w:val="009B6B7F"/>
    <w:rsid w:val="009C02D6"/>
    <w:rsid w:val="009C1845"/>
    <w:rsid w:val="009C3410"/>
    <w:rsid w:val="009D5198"/>
    <w:rsid w:val="009D549E"/>
    <w:rsid w:val="009D62B6"/>
    <w:rsid w:val="009D6587"/>
    <w:rsid w:val="009D7DA3"/>
    <w:rsid w:val="009E68E1"/>
    <w:rsid w:val="009F28A3"/>
    <w:rsid w:val="009F5E88"/>
    <w:rsid w:val="00A06C43"/>
    <w:rsid w:val="00A06F92"/>
    <w:rsid w:val="00A10F8F"/>
    <w:rsid w:val="00A15648"/>
    <w:rsid w:val="00A16884"/>
    <w:rsid w:val="00A332C3"/>
    <w:rsid w:val="00A333BF"/>
    <w:rsid w:val="00A34478"/>
    <w:rsid w:val="00A42EFE"/>
    <w:rsid w:val="00A44FAD"/>
    <w:rsid w:val="00A47E63"/>
    <w:rsid w:val="00A53650"/>
    <w:rsid w:val="00A57982"/>
    <w:rsid w:val="00A57D7C"/>
    <w:rsid w:val="00A62E36"/>
    <w:rsid w:val="00A62E6A"/>
    <w:rsid w:val="00A64CE4"/>
    <w:rsid w:val="00A66792"/>
    <w:rsid w:val="00A72401"/>
    <w:rsid w:val="00A82429"/>
    <w:rsid w:val="00A85DF2"/>
    <w:rsid w:val="00A972A9"/>
    <w:rsid w:val="00A97D43"/>
    <w:rsid w:val="00AA4329"/>
    <w:rsid w:val="00AB274D"/>
    <w:rsid w:val="00AB5B85"/>
    <w:rsid w:val="00AB67B9"/>
    <w:rsid w:val="00AB67F4"/>
    <w:rsid w:val="00AC66FE"/>
    <w:rsid w:val="00AD58D4"/>
    <w:rsid w:val="00AE1CF3"/>
    <w:rsid w:val="00AE525B"/>
    <w:rsid w:val="00AF71EF"/>
    <w:rsid w:val="00AF7C36"/>
    <w:rsid w:val="00B0161B"/>
    <w:rsid w:val="00B036D3"/>
    <w:rsid w:val="00B0490C"/>
    <w:rsid w:val="00B0579B"/>
    <w:rsid w:val="00B13CD4"/>
    <w:rsid w:val="00B14E23"/>
    <w:rsid w:val="00B21A3D"/>
    <w:rsid w:val="00B23A5F"/>
    <w:rsid w:val="00B251F5"/>
    <w:rsid w:val="00B2536C"/>
    <w:rsid w:val="00B26AA5"/>
    <w:rsid w:val="00B32906"/>
    <w:rsid w:val="00B34D34"/>
    <w:rsid w:val="00B436A6"/>
    <w:rsid w:val="00B43761"/>
    <w:rsid w:val="00B4676C"/>
    <w:rsid w:val="00B54B12"/>
    <w:rsid w:val="00B556E1"/>
    <w:rsid w:val="00B62418"/>
    <w:rsid w:val="00B6361A"/>
    <w:rsid w:val="00B6479D"/>
    <w:rsid w:val="00B65D09"/>
    <w:rsid w:val="00B7301B"/>
    <w:rsid w:val="00B74C93"/>
    <w:rsid w:val="00B80344"/>
    <w:rsid w:val="00B83E19"/>
    <w:rsid w:val="00B90221"/>
    <w:rsid w:val="00B927B2"/>
    <w:rsid w:val="00BA40F4"/>
    <w:rsid w:val="00BB00E9"/>
    <w:rsid w:val="00BB55F7"/>
    <w:rsid w:val="00BB5E80"/>
    <w:rsid w:val="00BC2155"/>
    <w:rsid w:val="00BD328F"/>
    <w:rsid w:val="00BD5AFB"/>
    <w:rsid w:val="00BE2316"/>
    <w:rsid w:val="00BE5937"/>
    <w:rsid w:val="00BE6025"/>
    <w:rsid w:val="00BE6FBA"/>
    <w:rsid w:val="00BF17EA"/>
    <w:rsid w:val="00BF5450"/>
    <w:rsid w:val="00C0307D"/>
    <w:rsid w:val="00C03AB2"/>
    <w:rsid w:val="00C116F6"/>
    <w:rsid w:val="00C16457"/>
    <w:rsid w:val="00C171AE"/>
    <w:rsid w:val="00C222E2"/>
    <w:rsid w:val="00C24793"/>
    <w:rsid w:val="00C2515E"/>
    <w:rsid w:val="00C4224A"/>
    <w:rsid w:val="00C51BB6"/>
    <w:rsid w:val="00C52AAB"/>
    <w:rsid w:val="00C553E6"/>
    <w:rsid w:val="00C57532"/>
    <w:rsid w:val="00C602DB"/>
    <w:rsid w:val="00C64155"/>
    <w:rsid w:val="00C66994"/>
    <w:rsid w:val="00C708D8"/>
    <w:rsid w:val="00C71684"/>
    <w:rsid w:val="00C74FA3"/>
    <w:rsid w:val="00C757F2"/>
    <w:rsid w:val="00C75C61"/>
    <w:rsid w:val="00C82A7C"/>
    <w:rsid w:val="00C82D54"/>
    <w:rsid w:val="00C836C4"/>
    <w:rsid w:val="00C8501D"/>
    <w:rsid w:val="00C85CDF"/>
    <w:rsid w:val="00C861B3"/>
    <w:rsid w:val="00C92579"/>
    <w:rsid w:val="00C949FF"/>
    <w:rsid w:val="00CA6AE6"/>
    <w:rsid w:val="00CC0018"/>
    <w:rsid w:val="00CC0623"/>
    <w:rsid w:val="00CC12A8"/>
    <w:rsid w:val="00CC63D7"/>
    <w:rsid w:val="00CC6C27"/>
    <w:rsid w:val="00CD04EC"/>
    <w:rsid w:val="00CD5AD9"/>
    <w:rsid w:val="00CD74F1"/>
    <w:rsid w:val="00CE0412"/>
    <w:rsid w:val="00CE1C06"/>
    <w:rsid w:val="00CE3C44"/>
    <w:rsid w:val="00CE5758"/>
    <w:rsid w:val="00CF6A4F"/>
    <w:rsid w:val="00CF7D94"/>
    <w:rsid w:val="00D06854"/>
    <w:rsid w:val="00D10BC5"/>
    <w:rsid w:val="00D15550"/>
    <w:rsid w:val="00D15D6D"/>
    <w:rsid w:val="00D23C91"/>
    <w:rsid w:val="00D23CB4"/>
    <w:rsid w:val="00D270BB"/>
    <w:rsid w:val="00D34C7F"/>
    <w:rsid w:val="00D368B5"/>
    <w:rsid w:val="00D3701A"/>
    <w:rsid w:val="00D37F12"/>
    <w:rsid w:val="00D454FB"/>
    <w:rsid w:val="00D5352C"/>
    <w:rsid w:val="00D55CBE"/>
    <w:rsid w:val="00D60659"/>
    <w:rsid w:val="00D651B2"/>
    <w:rsid w:val="00D66330"/>
    <w:rsid w:val="00D669F7"/>
    <w:rsid w:val="00D733DB"/>
    <w:rsid w:val="00D74773"/>
    <w:rsid w:val="00D801B0"/>
    <w:rsid w:val="00D85137"/>
    <w:rsid w:val="00D85951"/>
    <w:rsid w:val="00D86A54"/>
    <w:rsid w:val="00DA0393"/>
    <w:rsid w:val="00DA3FDF"/>
    <w:rsid w:val="00DA4C82"/>
    <w:rsid w:val="00DA7946"/>
    <w:rsid w:val="00DB5005"/>
    <w:rsid w:val="00DC347B"/>
    <w:rsid w:val="00DC547E"/>
    <w:rsid w:val="00DC76F1"/>
    <w:rsid w:val="00DD1542"/>
    <w:rsid w:val="00DD3121"/>
    <w:rsid w:val="00DD4AD5"/>
    <w:rsid w:val="00DD6609"/>
    <w:rsid w:val="00DE5579"/>
    <w:rsid w:val="00DE5A06"/>
    <w:rsid w:val="00DF1D9B"/>
    <w:rsid w:val="00DF27BA"/>
    <w:rsid w:val="00DF388E"/>
    <w:rsid w:val="00DF3F0D"/>
    <w:rsid w:val="00E10EF1"/>
    <w:rsid w:val="00E17043"/>
    <w:rsid w:val="00E20AA6"/>
    <w:rsid w:val="00E20B59"/>
    <w:rsid w:val="00E22EC5"/>
    <w:rsid w:val="00E25467"/>
    <w:rsid w:val="00E257D0"/>
    <w:rsid w:val="00E27376"/>
    <w:rsid w:val="00E35286"/>
    <w:rsid w:val="00E3554D"/>
    <w:rsid w:val="00E40F4F"/>
    <w:rsid w:val="00E426FE"/>
    <w:rsid w:val="00E45084"/>
    <w:rsid w:val="00E57B09"/>
    <w:rsid w:val="00E62BA0"/>
    <w:rsid w:val="00E8292C"/>
    <w:rsid w:val="00E82BA3"/>
    <w:rsid w:val="00E836DD"/>
    <w:rsid w:val="00E8712F"/>
    <w:rsid w:val="00E90AF4"/>
    <w:rsid w:val="00E93DD7"/>
    <w:rsid w:val="00E96552"/>
    <w:rsid w:val="00EA1E61"/>
    <w:rsid w:val="00EA2B13"/>
    <w:rsid w:val="00EA5CF4"/>
    <w:rsid w:val="00EA71AB"/>
    <w:rsid w:val="00EB0CC4"/>
    <w:rsid w:val="00EB10D0"/>
    <w:rsid w:val="00EB115B"/>
    <w:rsid w:val="00EB2E0A"/>
    <w:rsid w:val="00EB4F93"/>
    <w:rsid w:val="00EC3922"/>
    <w:rsid w:val="00ED2F18"/>
    <w:rsid w:val="00ED530C"/>
    <w:rsid w:val="00EE2930"/>
    <w:rsid w:val="00EE2EEA"/>
    <w:rsid w:val="00EE6165"/>
    <w:rsid w:val="00EF22AF"/>
    <w:rsid w:val="00EF2994"/>
    <w:rsid w:val="00EF5A9C"/>
    <w:rsid w:val="00F004E6"/>
    <w:rsid w:val="00F00731"/>
    <w:rsid w:val="00F27BC1"/>
    <w:rsid w:val="00F318CD"/>
    <w:rsid w:val="00F3251D"/>
    <w:rsid w:val="00F32674"/>
    <w:rsid w:val="00F36392"/>
    <w:rsid w:val="00F3643D"/>
    <w:rsid w:val="00F36998"/>
    <w:rsid w:val="00F41DAD"/>
    <w:rsid w:val="00F447CD"/>
    <w:rsid w:val="00F4700F"/>
    <w:rsid w:val="00F52A4C"/>
    <w:rsid w:val="00F54973"/>
    <w:rsid w:val="00F55446"/>
    <w:rsid w:val="00F55801"/>
    <w:rsid w:val="00F633E3"/>
    <w:rsid w:val="00F638E7"/>
    <w:rsid w:val="00F639D2"/>
    <w:rsid w:val="00F72767"/>
    <w:rsid w:val="00F8041D"/>
    <w:rsid w:val="00F80D26"/>
    <w:rsid w:val="00F82F01"/>
    <w:rsid w:val="00F90B88"/>
    <w:rsid w:val="00F90BC9"/>
    <w:rsid w:val="00F92695"/>
    <w:rsid w:val="00F945B0"/>
    <w:rsid w:val="00F96EB1"/>
    <w:rsid w:val="00F97E77"/>
    <w:rsid w:val="00F97E8C"/>
    <w:rsid w:val="00FA4B03"/>
    <w:rsid w:val="00FA7060"/>
    <w:rsid w:val="00FB0288"/>
    <w:rsid w:val="00FB0C99"/>
    <w:rsid w:val="00FC17F3"/>
    <w:rsid w:val="00FC2200"/>
    <w:rsid w:val="00FC2461"/>
    <w:rsid w:val="00FC2912"/>
    <w:rsid w:val="00FC6163"/>
    <w:rsid w:val="00FD58A6"/>
    <w:rsid w:val="00FD64CA"/>
    <w:rsid w:val="00FD6C6C"/>
    <w:rsid w:val="00FD7D90"/>
    <w:rsid w:val="00FE280E"/>
    <w:rsid w:val="00FE4EEB"/>
    <w:rsid w:val="00FF1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5BF59"/>
  <w15:chartTrackingRefBased/>
  <w15:docId w15:val="{79BAA588-0A86-4F75-AA24-583E9C5C5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7162"/>
  </w:style>
  <w:style w:type="paragraph" w:styleId="Heading1">
    <w:name w:val="heading 1"/>
    <w:basedOn w:val="Normal"/>
    <w:link w:val="Heading1Char"/>
    <w:uiPriority w:val="9"/>
    <w:qFormat/>
    <w:rsid w:val="007C2771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B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77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77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77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7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7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7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75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FB0C9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C2771"/>
  </w:style>
  <w:style w:type="character" w:customStyle="1" w:styleId="Heading1Char">
    <w:name w:val="Heading 1 Char"/>
    <w:basedOn w:val="DefaultParagraphFont"/>
    <w:link w:val="Heading1"/>
    <w:uiPriority w:val="9"/>
    <w:rsid w:val="007C2771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table" w:styleId="TableGrid">
    <w:name w:val="Table Grid"/>
    <w:basedOn w:val="TableNormal"/>
    <w:uiPriority w:val="39"/>
    <w:rsid w:val="006126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126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612693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206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009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2F0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E25FE"/>
    <w:pPr>
      <w:spacing w:after="0" w:line="240" w:lineRule="auto"/>
    </w:pPr>
  </w:style>
  <w:style w:type="paragraph" w:styleId="NoSpacing">
    <w:name w:val="No Spacing"/>
    <w:uiPriority w:val="1"/>
    <w:qFormat/>
    <w:rsid w:val="009779E9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764B4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quotes">
    <w:name w:val="quotes"/>
    <w:basedOn w:val="Normal"/>
    <w:rsid w:val="00A53650"/>
    <w:pPr>
      <w:numPr>
        <w:numId w:val="15"/>
      </w:num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character" w:customStyle="1" w:styleId="period">
    <w:name w:val="period"/>
    <w:basedOn w:val="DefaultParagraphFont"/>
    <w:rsid w:val="00655D2D"/>
  </w:style>
  <w:style w:type="character" w:customStyle="1" w:styleId="cit">
    <w:name w:val="cit"/>
    <w:basedOn w:val="DefaultParagraphFont"/>
    <w:rsid w:val="00655D2D"/>
  </w:style>
  <w:style w:type="character" w:customStyle="1" w:styleId="citation-doi">
    <w:name w:val="citation-doi"/>
    <w:basedOn w:val="DefaultParagraphFont"/>
    <w:rsid w:val="00655D2D"/>
  </w:style>
  <w:style w:type="paragraph" w:customStyle="1" w:styleId="paragraph">
    <w:name w:val="paragraph"/>
    <w:basedOn w:val="Normal"/>
    <w:rsid w:val="007F47E2"/>
    <w:pPr>
      <w:spacing w:before="100" w:beforeAutospacing="1" w:after="100" w:afterAutospacing="1" w:line="240" w:lineRule="auto"/>
    </w:pPr>
    <w:rPr>
      <w:rFonts w:ascii="Calibri" w:hAnsi="Calibri" w:cs="Calibri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34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74D"/>
  </w:style>
  <w:style w:type="paragraph" w:styleId="Footer">
    <w:name w:val="footer"/>
    <w:basedOn w:val="Normal"/>
    <w:link w:val="FooterChar"/>
    <w:uiPriority w:val="99"/>
    <w:unhideWhenUsed/>
    <w:rsid w:val="00234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74D"/>
  </w:style>
  <w:style w:type="character" w:styleId="LineNumber">
    <w:name w:val="line number"/>
    <w:basedOn w:val="DefaultParagraphFont"/>
    <w:uiPriority w:val="99"/>
    <w:semiHidden/>
    <w:unhideWhenUsed/>
    <w:rsid w:val="007D6D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40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68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47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24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40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5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031157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24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35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83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19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38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03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2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1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3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26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95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2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2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59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32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6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66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8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1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622839-AF5C-43E8-9F7C-6F92B46C0B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2</Pages>
  <Words>260</Words>
  <Characters>1483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Elizabeth</dc:creator>
  <cp:keywords/>
  <dc:description/>
  <cp:lastModifiedBy>Melanie Stephens (FleishmanHillard)</cp:lastModifiedBy>
  <cp:revision>16</cp:revision>
  <cp:lastPrinted>2021-06-08T12:59:00Z</cp:lastPrinted>
  <dcterms:created xsi:type="dcterms:W3CDTF">2021-11-11T10:04:00Z</dcterms:created>
  <dcterms:modified xsi:type="dcterms:W3CDTF">2022-02-09T13:12:00Z</dcterms:modified>
</cp:coreProperties>
</file>